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4CB28" w14:textId="49805F30" w:rsidR="00F131C8" w:rsidRPr="00F131C8" w:rsidRDefault="00F131C8" w:rsidP="00F131C8">
      <w:pPr>
        <w:spacing w:line="480" w:lineRule="auto"/>
        <w:rPr>
          <w:sz w:val="22"/>
          <w:szCs w:val="22"/>
        </w:rPr>
      </w:pPr>
      <w:r w:rsidRPr="00F131C8">
        <w:rPr>
          <w:b/>
          <w:sz w:val="22"/>
          <w:szCs w:val="22"/>
        </w:rPr>
        <w:t>Supplementa</w:t>
      </w:r>
      <w:r w:rsidR="00F6480C">
        <w:rPr>
          <w:b/>
          <w:sz w:val="22"/>
          <w:szCs w:val="22"/>
        </w:rPr>
        <w:t>ry</w:t>
      </w:r>
      <w:r w:rsidRPr="00F131C8">
        <w:rPr>
          <w:b/>
          <w:sz w:val="22"/>
          <w:szCs w:val="22"/>
        </w:rPr>
        <w:t xml:space="preserve"> Table </w:t>
      </w:r>
      <w:r w:rsidR="00F6480C">
        <w:rPr>
          <w:b/>
          <w:sz w:val="22"/>
          <w:szCs w:val="22"/>
        </w:rPr>
        <w:t>S</w:t>
      </w:r>
      <w:r w:rsidR="00A6017B">
        <w:rPr>
          <w:b/>
          <w:sz w:val="22"/>
          <w:szCs w:val="22"/>
        </w:rPr>
        <w:t>1</w:t>
      </w:r>
      <w:r w:rsidR="002C59EA">
        <w:rPr>
          <w:b/>
          <w:sz w:val="22"/>
          <w:szCs w:val="22"/>
        </w:rPr>
        <w:t>5</w:t>
      </w:r>
      <w:r w:rsidRPr="00F131C8">
        <w:rPr>
          <w:b/>
          <w:sz w:val="22"/>
          <w:szCs w:val="22"/>
        </w:rPr>
        <w:t>.</w:t>
      </w:r>
      <w:r w:rsidRPr="00F131C8">
        <w:rPr>
          <w:sz w:val="22"/>
          <w:szCs w:val="22"/>
        </w:rPr>
        <w:t xml:space="preserve"> Association between high physical exertion at work and addictive </w:t>
      </w:r>
      <w:r w:rsidRPr="00F131C8">
        <w:rPr>
          <w:sz w:val="22"/>
          <w:szCs w:val="22"/>
          <w:lang w:val="en-US"/>
        </w:rPr>
        <w:t>behaviors</w:t>
      </w:r>
      <w:r w:rsidRPr="00F131C8">
        <w:rPr>
          <w:sz w:val="22"/>
          <w:szCs w:val="22"/>
        </w:rPr>
        <w:t xml:space="preserve"> at one-year of follow-up according to </w:t>
      </w:r>
      <w:r w:rsidR="00034BB8">
        <w:rPr>
          <w:sz w:val="22"/>
          <w:szCs w:val="22"/>
        </w:rPr>
        <w:t xml:space="preserve">the </w:t>
      </w:r>
      <w:r w:rsidR="00034BB8" w:rsidRPr="00034BB8">
        <w:rPr>
          <w:sz w:val="22"/>
          <w:szCs w:val="22"/>
        </w:rPr>
        <w:t>type of work</w:t>
      </w:r>
      <w:r w:rsidR="00034BB8">
        <w:rPr>
          <w:sz w:val="22"/>
          <w:szCs w:val="22"/>
        </w:rPr>
        <w:t xml:space="preserve"> </w:t>
      </w:r>
      <w:r w:rsidRPr="00F131C8">
        <w:rPr>
          <w:sz w:val="22"/>
          <w:szCs w:val="22"/>
        </w:rPr>
        <w:t>among employees in the CONSTANCES cohort study, 2012-2018 (odds ratios (ORs), and 95% confidence intervals, CI).</w:t>
      </w:r>
    </w:p>
    <w:tbl>
      <w:tblPr>
        <w:tblStyle w:val="TableGrid"/>
        <w:tblW w:w="14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518"/>
        <w:gridCol w:w="1843"/>
        <w:gridCol w:w="1848"/>
        <w:gridCol w:w="236"/>
        <w:gridCol w:w="1512"/>
        <w:gridCol w:w="1926"/>
        <w:gridCol w:w="1953"/>
      </w:tblGrid>
      <w:tr w:rsidR="00F131C8" w:rsidRPr="00F131C8" w14:paraId="05C52C07" w14:textId="77777777" w:rsidTr="00C2475B">
        <w:trPr>
          <w:trHeight w:val="257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BE280D1" w14:textId="77777777" w:rsidR="00F131C8" w:rsidRPr="00F131C8" w:rsidRDefault="00F131C8" w:rsidP="00C2475B"/>
        </w:tc>
        <w:tc>
          <w:tcPr>
            <w:tcW w:w="52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74B01C" w14:textId="02DB0D35" w:rsidR="00F131C8" w:rsidRPr="00F131C8" w:rsidRDefault="006F61B6" w:rsidP="00C2475B">
            <w:pPr>
              <w:jc w:val="center"/>
              <w:rPr>
                <w:b/>
              </w:rPr>
            </w:pPr>
            <w:r>
              <w:rPr>
                <w:b/>
              </w:rPr>
              <w:t>Part-tim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6950872" w14:textId="77777777" w:rsidR="00F131C8" w:rsidRPr="00F131C8" w:rsidRDefault="00F131C8" w:rsidP="00C2475B">
            <w:pPr>
              <w:rPr>
                <w:b/>
              </w:rPr>
            </w:pPr>
          </w:p>
        </w:tc>
        <w:tc>
          <w:tcPr>
            <w:tcW w:w="53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71FB5E" w14:textId="6B5123C6" w:rsidR="00F131C8" w:rsidRPr="00F131C8" w:rsidRDefault="006F61B6" w:rsidP="00C2475B">
            <w:pPr>
              <w:jc w:val="center"/>
              <w:rPr>
                <w:b/>
              </w:rPr>
            </w:pPr>
            <w:r>
              <w:rPr>
                <w:b/>
              </w:rPr>
              <w:t>Full-time</w:t>
            </w:r>
          </w:p>
        </w:tc>
      </w:tr>
      <w:tr w:rsidR="00F131C8" w:rsidRPr="00F131C8" w14:paraId="4BDD6916" w14:textId="77777777" w:rsidTr="00C2475B">
        <w:trPr>
          <w:trHeight w:val="514"/>
        </w:trPr>
        <w:tc>
          <w:tcPr>
            <w:tcW w:w="3964" w:type="dxa"/>
          </w:tcPr>
          <w:p w14:paraId="7836CB14" w14:textId="77777777" w:rsidR="00F131C8" w:rsidRPr="00F131C8" w:rsidRDefault="00F131C8" w:rsidP="00C2475B"/>
        </w:tc>
        <w:tc>
          <w:tcPr>
            <w:tcW w:w="1518" w:type="dxa"/>
            <w:vAlign w:val="bottom"/>
          </w:tcPr>
          <w:p w14:paraId="6919A37E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 </w:t>
            </w:r>
          </w:p>
        </w:tc>
        <w:tc>
          <w:tcPr>
            <w:tcW w:w="1843" w:type="dxa"/>
            <w:vAlign w:val="bottom"/>
          </w:tcPr>
          <w:p w14:paraId="17A201E7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Unadjusted model</w:t>
            </w:r>
          </w:p>
        </w:tc>
        <w:tc>
          <w:tcPr>
            <w:tcW w:w="1848" w:type="dxa"/>
            <w:vAlign w:val="bottom"/>
          </w:tcPr>
          <w:p w14:paraId="3D2FA853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Fully-adjusted model*</w:t>
            </w:r>
          </w:p>
        </w:tc>
        <w:tc>
          <w:tcPr>
            <w:tcW w:w="236" w:type="dxa"/>
          </w:tcPr>
          <w:p w14:paraId="685954D6" w14:textId="77777777" w:rsidR="00F131C8" w:rsidRPr="00F131C8" w:rsidRDefault="00F131C8" w:rsidP="00C2475B"/>
        </w:tc>
        <w:tc>
          <w:tcPr>
            <w:tcW w:w="1512" w:type="dxa"/>
          </w:tcPr>
          <w:p w14:paraId="46188A08" w14:textId="77777777" w:rsidR="00F131C8" w:rsidRPr="00F131C8" w:rsidRDefault="00F131C8" w:rsidP="00C2475B"/>
        </w:tc>
        <w:tc>
          <w:tcPr>
            <w:tcW w:w="1926" w:type="dxa"/>
            <w:vAlign w:val="bottom"/>
          </w:tcPr>
          <w:p w14:paraId="36742B26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Unadjusted model</w:t>
            </w:r>
          </w:p>
        </w:tc>
        <w:tc>
          <w:tcPr>
            <w:tcW w:w="1953" w:type="dxa"/>
            <w:vAlign w:val="bottom"/>
          </w:tcPr>
          <w:p w14:paraId="21A82D45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Fully-adjusted model*</w:t>
            </w:r>
          </w:p>
        </w:tc>
      </w:tr>
      <w:tr w:rsidR="00F131C8" w:rsidRPr="00F131C8" w14:paraId="6C1492BA" w14:textId="77777777" w:rsidTr="00C2475B">
        <w:trPr>
          <w:trHeight w:val="257"/>
        </w:trPr>
        <w:tc>
          <w:tcPr>
            <w:tcW w:w="3964" w:type="dxa"/>
            <w:tcBorders>
              <w:bottom w:val="single" w:sz="4" w:space="0" w:color="auto"/>
            </w:tcBorders>
          </w:tcPr>
          <w:p w14:paraId="0815539A" w14:textId="77777777" w:rsidR="00F131C8" w:rsidRPr="00F131C8" w:rsidRDefault="00F131C8" w:rsidP="00C2475B">
            <w:r w:rsidRPr="00F131C8">
              <w:rPr>
                <w:b/>
              </w:rPr>
              <w:t xml:space="preserve">Addictive </w:t>
            </w:r>
            <w:proofErr w:type="spellStart"/>
            <w:r w:rsidRPr="00F131C8">
              <w:rPr>
                <w:b/>
              </w:rPr>
              <w:t>behaviors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3534EFEC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AE4F452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bottom"/>
          </w:tcPr>
          <w:p w14:paraId="4C7DC17C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F7487C5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4893C41" w14:textId="77777777" w:rsidR="00F131C8" w:rsidRPr="00F131C8" w:rsidRDefault="00F131C8" w:rsidP="00C2475B">
            <w:r w:rsidRPr="00F131C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vAlign w:val="bottom"/>
          </w:tcPr>
          <w:p w14:paraId="1FD9391F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bottom"/>
          </w:tcPr>
          <w:p w14:paraId="6B7113E1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F131C8" w:rsidRPr="00F131C8" w14:paraId="1E4186D9" w14:textId="77777777" w:rsidTr="00C2475B">
        <w:trPr>
          <w:trHeight w:val="257"/>
        </w:trPr>
        <w:tc>
          <w:tcPr>
            <w:tcW w:w="3964" w:type="dxa"/>
            <w:tcBorders>
              <w:top w:val="single" w:sz="4" w:space="0" w:color="auto"/>
            </w:tcBorders>
            <w:vAlign w:val="bottom"/>
          </w:tcPr>
          <w:p w14:paraId="6C4DCA4D" w14:textId="77777777" w:rsidR="00F131C8" w:rsidRPr="00F131C8" w:rsidRDefault="00F131C8" w:rsidP="00C2475B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Tobacco use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7F56D8FD" w14:textId="77777777" w:rsidR="00F131C8" w:rsidRPr="00F131C8" w:rsidRDefault="00F131C8" w:rsidP="00C2475B"/>
        </w:tc>
        <w:tc>
          <w:tcPr>
            <w:tcW w:w="1843" w:type="dxa"/>
            <w:tcBorders>
              <w:top w:val="single" w:sz="4" w:space="0" w:color="auto"/>
            </w:tcBorders>
          </w:tcPr>
          <w:p w14:paraId="41CF6D34" w14:textId="77777777" w:rsidR="00F131C8" w:rsidRPr="00F131C8" w:rsidRDefault="00F131C8" w:rsidP="00C2475B"/>
        </w:tc>
        <w:tc>
          <w:tcPr>
            <w:tcW w:w="1848" w:type="dxa"/>
            <w:tcBorders>
              <w:top w:val="single" w:sz="4" w:space="0" w:color="auto"/>
            </w:tcBorders>
          </w:tcPr>
          <w:p w14:paraId="4D9D3124" w14:textId="77777777" w:rsidR="00F131C8" w:rsidRPr="00F131C8" w:rsidRDefault="00F131C8" w:rsidP="00C2475B"/>
        </w:tc>
        <w:tc>
          <w:tcPr>
            <w:tcW w:w="236" w:type="dxa"/>
            <w:tcBorders>
              <w:top w:val="single" w:sz="4" w:space="0" w:color="auto"/>
            </w:tcBorders>
          </w:tcPr>
          <w:p w14:paraId="22731656" w14:textId="77777777" w:rsidR="00F131C8" w:rsidRPr="00F131C8" w:rsidRDefault="00F131C8" w:rsidP="00C2475B"/>
        </w:tc>
        <w:tc>
          <w:tcPr>
            <w:tcW w:w="1512" w:type="dxa"/>
            <w:tcBorders>
              <w:top w:val="single" w:sz="4" w:space="0" w:color="auto"/>
            </w:tcBorders>
          </w:tcPr>
          <w:p w14:paraId="342C9611" w14:textId="77777777" w:rsidR="00F131C8" w:rsidRPr="00F131C8" w:rsidRDefault="00F131C8" w:rsidP="00C2475B"/>
        </w:tc>
        <w:tc>
          <w:tcPr>
            <w:tcW w:w="1926" w:type="dxa"/>
            <w:tcBorders>
              <w:top w:val="single" w:sz="4" w:space="0" w:color="auto"/>
            </w:tcBorders>
          </w:tcPr>
          <w:p w14:paraId="2D85E630" w14:textId="77777777" w:rsidR="00F131C8" w:rsidRPr="00F131C8" w:rsidRDefault="00F131C8" w:rsidP="00C2475B"/>
        </w:tc>
        <w:tc>
          <w:tcPr>
            <w:tcW w:w="1953" w:type="dxa"/>
            <w:tcBorders>
              <w:top w:val="single" w:sz="4" w:space="0" w:color="auto"/>
            </w:tcBorders>
          </w:tcPr>
          <w:p w14:paraId="04DC9B61" w14:textId="77777777" w:rsidR="00F131C8" w:rsidRPr="00F131C8" w:rsidRDefault="00F131C8" w:rsidP="00C2475B"/>
        </w:tc>
      </w:tr>
      <w:tr w:rsidR="006F61B6" w:rsidRPr="00F131C8" w14:paraId="50AE9A55" w14:textId="77777777" w:rsidTr="00784439">
        <w:trPr>
          <w:trHeight w:val="514"/>
        </w:trPr>
        <w:tc>
          <w:tcPr>
            <w:tcW w:w="3964" w:type="dxa"/>
            <w:vAlign w:val="bottom"/>
          </w:tcPr>
          <w:p w14:paraId="52DEE58F" w14:textId="77777777" w:rsidR="006F61B6" w:rsidRPr="00F131C8" w:rsidRDefault="006F61B6" w:rsidP="006F61B6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Relapse of tobacco use among ex-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977AA" w14:textId="33A35826" w:rsidR="006F61B6" w:rsidRPr="00F131C8" w:rsidRDefault="006F61B6" w:rsidP="006F61B6">
            <w:r>
              <w:rPr>
                <w:color w:val="000000"/>
              </w:rPr>
              <w:t>4,910</w:t>
            </w:r>
          </w:p>
        </w:tc>
        <w:tc>
          <w:tcPr>
            <w:tcW w:w="1843" w:type="dxa"/>
          </w:tcPr>
          <w:p w14:paraId="08109100" w14:textId="77777777" w:rsidR="006F61B6" w:rsidRPr="00F131C8" w:rsidRDefault="006F61B6" w:rsidP="006F61B6"/>
        </w:tc>
        <w:tc>
          <w:tcPr>
            <w:tcW w:w="1848" w:type="dxa"/>
          </w:tcPr>
          <w:p w14:paraId="7E97511D" w14:textId="77777777" w:rsidR="006F61B6" w:rsidRPr="00F131C8" w:rsidRDefault="006F61B6" w:rsidP="006F61B6"/>
        </w:tc>
        <w:tc>
          <w:tcPr>
            <w:tcW w:w="236" w:type="dxa"/>
          </w:tcPr>
          <w:p w14:paraId="0E0FB482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C9328" w14:textId="3153466C" w:rsidR="006F61B6" w:rsidRPr="00F131C8" w:rsidRDefault="006F61B6" w:rsidP="006F61B6">
            <w:r>
              <w:rPr>
                <w:color w:val="000000"/>
              </w:rPr>
              <w:t>26,006</w:t>
            </w:r>
          </w:p>
        </w:tc>
        <w:tc>
          <w:tcPr>
            <w:tcW w:w="1926" w:type="dxa"/>
          </w:tcPr>
          <w:p w14:paraId="2AF6144A" w14:textId="77777777" w:rsidR="006F61B6" w:rsidRPr="00F131C8" w:rsidRDefault="006F61B6" w:rsidP="006F61B6"/>
        </w:tc>
        <w:tc>
          <w:tcPr>
            <w:tcW w:w="1953" w:type="dxa"/>
          </w:tcPr>
          <w:p w14:paraId="3D751B8C" w14:textId="77777777" w:rsidR="006F61B6" w:rsidRPr="00F131C8" w:rsidRDefault="006F61B6" w:rsidP="006F61B6"/>
        </w:tc>
      </w:tr>
      <w:tr w:rsidR="006F61B6" w:rsidRPr="00F131C8" w14:paraId="6C34B3A6" w14:textId="77777777" w:rsidTr="00784439">
        <w:trPr>
          <w:trHeight w:val="257"/>
        </w:trPr>
        <w:tc>
          <w:tcPr>
            <w:tcW w:w="3964" w:type="dxa"/>
            <w:vAlign w:val="bottom"/>
          </w:tcPr>
          <w:p w14:paraId="55638BDD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No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98715" w14:textId="7CBF027B" w:rsidR="006F61B6" w:rsidRPr="00F131C8" w:rsidRDefault="006F61B6" w:rsidP="006F61B6">
            <w:r>
              <w:rPr>
                <w:color w:val="000000"/>
              </w:rPr>
              <w:t>3,990 (81.3)</w:t>
            </w:r>
          </w:p>
        </w:tc>
        <w:tc>
          <w:tcPr>
            <w:tcW w:w="1843" w:type="dxa"/>
            <w:vAlign w:val="bottom"/>
          </w:tcPr>
          <w:p w14:paraId="0DC01CC1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1E1BCFB6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2BFC4A6A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FA16C" w14:textId="3216302E" w:rsidR="006F61B6" w:rsidRPr="00F131C8" w:rsidRDefault="006F61B6" w:rsidP="006F61B6">
            <w:r>
              <w:rPr>
                <w:color w:val="000000"/>
              </w:rPr>
              <w:t>21,228 (81.6)</w:t>
            </w:r>
          </w:p>
        </w:tc>
        <w:tc>
          <w:tcPr>
            <w:tcW w:w="1926" w:type="dxa"/>
            <w:vAlign w:val="bottom"/>
          </w:tcPr>
          <w:p w14:paraId="3AA068B4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36DD8B45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6F61B6" w:rsidRPr="00F131C8" w14:paraId="22C440D1" w14:textId="77777777" w:rsidTr="00784439">
        <w:trPr>
          <w:trHeight w:val="257"/>
        </w:trPr>
        <w:tc>
          <w:tcPr>
            <w:tcW w:w="3964" w:type="dxa"/>
            <w:vAlign w:val="bottom"/>
          </w:tcPr>
          <w:p w14:paraId="3CDCE27D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9A091" w14:textId="0EF04B70" w:rsidR="006F61B6" w:rsidRPr="00F131C8" w:rsidRDefault="006F61B6" w:rsidP="006F61B6">
            <w:r>
              <w:rPr>
                <w:color w:val="000000"/>
              </w:rPr>
              <w:t>920 (18.7)</w:t>
            </w:r>
          </w:p>
        </w:tc>
        <w:tc>
          <w:tcPr>
            <w:tcW w:w="1843" w:type="dxa"/>
          </w:tcPr>
          <w:p w14:paraId="1DC19546" w14:textId="4623A3AF" w:rsidR="006F61B6" w:rsidRPr="00F131C8" w:rsidRDefault="00D915CF" w:rsidP="006F61B6">
            <w:pPr>
              <w:rPr>
                <w:b/>
              </w:rPr>
            </w:pPr>
            <w:r>
              <w:rPr>
                <w:b/>
              </w:rPr>
              <w:t>1.41 (1.22-1.64)</w:t>
            </w:r>
          </w:p>
        </w:tc>
        <w:tc>
          <w:tcPr>
            <w:tcW w:w="1848" w:type="dxa"/>
          </w:tcPr>
          <w:p w14:paraId="2688538F" w14:textId="4D1E8C5F" w:rsidR="006F61B6" w:rsidRPr="00F131C8" w:rsidRDefault="00D915CF" w:rsidP="006F61B6">
            <w:r>
              <w:t>1.14 (0.95-1.36)</w:t>
            </w:r>
          </w:p>
        </w:tc>
        <w:tc>
          <w:tcPr>
            <w:tcW w:w="236" w:type="dxa"/>
          </w:tcPr>
          <w:p w14:paraId="56FA4B9C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379C6" w14:textId="6332B658" w:rsidR="006F61B6" w:rsidRPr="00F131C8" w:rsidRDefault="006F61B6" w:rsidP="006F61B6">
            <w:r>
              <w:rPr>
                <w:color w:val="000000"/>
              </w:rPr>
              <w:t>4,778 (18.4)</w:t>
            </w:r>
          </w:p>
        </w:tc>
        <w:tc>
          <w:tcPr>
            <w:tcW w:w="1926" w:type="dxa"/>
          </w:tcPr>
          <w:p w14:paraId="60D377D8" w14:textId="365E1F20" w:rsidR="006F61B6" w:rsidRPr="00F131C8" w:rsidRDefault="00C84DAD" w:rsidP="006F61B6">
            <w:pPr>
              <w:rPr>
                <w:b/>
              </w:rPr>
            </w:pPr>
            <w:r>
              <w:rPr>
                <w:b/>
              </w:rPr>
              <w:t>1.36 (1.27-1.45)</w:t>
            </w:r>
          </w:p>
        </w:tc>
        <w:tc>
          <w:tcPr>
            <w:tcW w:w="1953" w:type="dxa"/>
          </w:tcPr>
          <w:p w14:paraId="2BA98E49" w14:textId="747B20E8" w:rsidR="006F61B6" w:rsidRPr="00210F9B" w:rsidRDefault="00C84DAD" w:rsidP="006F61B6">
            <w:r w:rsidRPr="00210F9B">
              <w:t>1.12 (</w:t>
            </w:r>
            <w:r w:rsidR="00210F9B" w:rsidRPr="00210F9B">
              <w:t>0.98</w:t>
            </w:r>
            <w:r w:rsidRPr="00210F9B">
              <w:t>-1.24)</w:t>
            </w:r>
          </w:p>
        </w:tc>
      </w:tr>
      <w:tr w:rsidR="006F61B6" w:rsidRPr="00F131C8" w14:paraId="7CB3A0C2" w14:textId="77777777" w:rsidTr="00784439">
        <w:trPr>
          <w:trHeight w:val="278"/>
        </w:trPr>
        <w:tc>
          <w:tcPr>
            <w:tcW w:w="3964" w:type="dxa"/>
            <w:vAlign w:val="bottom"/>
          </w:tcPr>
          <w:p w14:paraId="5DF7518A" w14:textId="77777777" w:rsidR="006F61B6" w:rsidRPr="00F131C8" w:rsidRDefault="006F61B6" w:rsidP="006F61B6">
            <w:pPr>
              <w:rPr>
                <w:b/>
                <w:bCs/>
                <w:color w:val="00000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FFD23" w14:textId="77777777" w:rsidR="006F61B6" w:rsidRPr="00F131C8" w:rsidRDefault="006F61B6" w:rsidP="006F61B6"/>
        </w:tc>
        <w:tc>
          <w:tcPr>
            <w:tcW w:w="1843" w:type="dxa"/>
          </w:tcPr>
          <w:p w14:paraId="3E9F1808" w14:textId="77777777" w:rsidR="006F61B6" w:rsidRPr="00F131C8" w:rsidRDefault="006F61B6" w:rsidP="006F61B6"/>
        </w:tc>
        <w:tc>
          <w:tcPr>
            <w:tcW w:w="1848" w:type="dxa"/>
          </w:tcPr>
          <w:p w14:paraId="7869CF88" w14:textId="77777777" w:rsidR="006F61B6" w:rsidRPr="00F131C8" w:rsidRDefault="006F61B6" w:rsidP="006F61B6"/>
        </w:tc>
        <w:tc>
          <w:tcPr>
            <w:tcW w:w="236" w:type="dxa"/>
          </w:tcPr>
          <w:p w14:paraId="0E4B9270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D9A3F" w14:textId="77777777" w:rsidR="006F61B6" w:rsidRPr="00F131C8" w:rsidRDefault="006F61B6" w:rsidP="006F61B6"/>
        </w:tc>
        <w:tc>
          <w:tcPr>
            <w:tcW w:w="1926" w:type="dxa"/>
          </w:tcPr>
          <w:p w14:paraId="4A532845" w14:textId="77777777" w:rsidR="006F61B6" w:rsidRPr="00F131C8" w:rsidRDefault="006F61B6" w:rsidP="006F61B6"/>
        </w:tc>
        <w:tc>
          <w:tcPr>
            <w:tcW w:w="1953" w:type="dxa"/>
          </w:tcPr>
          <w:p w14:paraId="733CC08C" w14:textId="77777777" w:rsidR="006F61B6" w:rsidRPr="00F131C8" w:rsidRDefault="006F61B6" w:rsidP="006F61B6"/>
        </w:tc>
      </w:tr>
      <w:tr w:rsidR="006F61B6" w:rsidRPr="00F131C8" w14:paraId="3769C6D1" w14:textId="77777777" w:rsidTr="00784439">
        <w:trPr>
          <w:trHeight w:val="514"/>
        </w:trPr>
        <w:tc>
          <w:tcPr>
            <w:tcW w:w="3964" w:type="dxa"/>
            <w:vAlign w:val="bottom"/>
          </w:tcPr>
          <w:p w14:paraId="122B33E1" w14:textId="77777777" w:rsidR="006F61B6" w:rsidRPr="00F131C8" w:rsidRDefault="006F61B6" w:rsidP="006F61B6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Changing status among current 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20CE4" w14:textId="22B7BBC1" w:rsidR="006F61B6" w:rsidRPr="00F131C8" w:rsidRDefault="006F61B6" w:rsidP="006F61B6">
            <w:r>
              <w:rPr>
                <w:color w:val="000000"/>
              </w:rPr>
              <w:t>3,16</w:t>
            </w:r>
            <w:r w:rsidR="000952CC">
              <w:rPr>
                <w:color w:val="000000"/>
              </w:rPr>
              <w:t>0</w:t>
            </w:r>
          </w:p>
        </w:tc>
        <w:tc>
          <w:tcPr>
            <w:tcW w:w="1843" w:type="dxa"/>
          </w:tcPr>
          <w:p w14:paraId="18654B9D" w14:textId="77777777" w:rsidR="006F61B6" w:rsidRPr="00F131C8" w:rsidRDefault="006F61B6" w:rsidP="006F61B6"/>
        </w:tc>
        <w:tc>
          <w:tcPr>
            <w:tcW w:w="1848" w:type="dxa"/>
          </w:tcPr>
          <w:p w14:paraId="01129623" w14:textId="77777777" w:rsidR="006F61B6" w:rsidRPr="00F131C8" w:rsidRDefault="006F61B6" w:rsidP="006F61B6"/>
        </w:tc>
        <w:tc>
          <w:tcPr>
            <w:tcW w:w="236" w:type="dxa"/>
          </w:tcPr>
          <w:p w14:paraId="411676DC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AADF7" w14:textId="138EC422" w:rsidR="006F61B6" w:rsidRPr="00F131C8" w:rsidRDefault="006F61B6" w:rsidP="006F61B6">
            <w:r>
              <w:rPr>
                <w:color w:val="000000"/>
              </w:rPr>
              <w:t>16,91</w:t>
            </w:r>
            <w:r w:rsidR="000952CC">
              <w:rPr>
                <w:color w:val="000000"/>
              </w:rPr>
              <w:t>8</w:t>
            </w:r>
          </w:p>
        </w:tc>
        <w:tc>
          <w:tcPr>
            <w:tcW w:w="1926" w:type="dxa"/>
          </w:tcPr>
          <w:p w14:paraId="0150AC15" w14:textId="77777777" w:rsidR="006F61B6" w:rsidRPr="00F131C8" w:rsidRDefault="006F61B6" w:rsidP="006F61B6"/>
        </w:tc>
        <w:tc>
          <w:tcPr>
            <w:tcW w:w="1953" w:type="dxa"/>
          </w:tcPr>
          <w:p w14:paraId="0EE662D2" w14:textId="77777777" w:rsidR="006F61B6" w:rsidRPr="00F131C8" w:rsidRDefault="006F61B6" w:rsidP="006F61B6"/>
        </w:tc>
      </w:tr>
      <w:tr w:rsidR="006F61B6" w:rsidRPr="00F131C8" w14:paraId="22F6E7DA" w14:textId="77777777" w:rsidTr="00784439">
        <w:trPr>
          <w:trHeight w:val="257"/>
        </w:trPr>
        <w:tc>
          <w:tcPr>
            <w:tcW w:w="3964" w:type="dxa"/>
            <w:vAlign w:val="bottom"/>
          </w:tcPr>
          <w:p w14:paraId="6FFD0B90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Ex-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18E58" w14:textId="7865CBCA" w:rsidR="006F61B6" w:rsidRPr="00F131C8" w:rsidRDefault="006F61B6" w:rsidP="006F61B6">
            <w:r>
              <w:rPr>
                <w:color w:val="000000"/>
              </w:rPr>
              <w:t>871 (27.5)</w:t>
            </w:r>
          </w:p>
        </w:tc>
        <w:tc>
          <w:tcPr>
            <w:tcW w:w="1843" w:type="dxa"/>
            <w:vAlign w:val="bottom"/>
          </w:tcPr>
          <w:p w14:paraId="0BAEA9B4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46B108CD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10AB72F9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66D69" w14:textId="2630452D" w:rsidR="006F61B6" w:rsidRPr="00F131C8" w:rsidRDefault="006F61B6" w:rsidP="006F61B6">
            <w:r>
              <w:rPr>
                <w:color w:val="000000"/>
              </w:rPr>
              <w:t>4,91</w:t>
            </w:r>
            <w:r w:rsidR="000952CC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29.0)</w:t>
            </w:r>
          </w:p>
        </w:tc>
        <w:tc>
          <w:tcPr>
            <w:tcW w:w="1926" w:type="dxa"/>
            <w:vAlign w:val="bottom"/>
          </w:tcPr>
          <w:p w14:paraId="20801C67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6DCE6B4A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6F61B6" w:rsidRPr="00F131C8" w14:paraId="6ACB0117" w14:textId="77777777" w:rsidTr="00784439">
        <w:trPr>
          <w:trHeight w:val="257"/>
        </w:trPr>
        <w:tc>
          <w:tcPr>
            <w:tcW w:w="3964" w:type="dxa"/>
            <w:vAlign w:val="bottom"/>
          </w:tcPr>
          <w:p w14:paraId="7529544F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Current light 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44ACB" w14:textId="7AA11771" w:rsidR="006F61B6" w:rsidRPr="00F131C8" w:rsidRDefault="006F61B6" w:rsidP="006F61B6">
            <w:r>
              <w:rPr>
                <w:color w:val="000000"/>
              </w:rPr>
              <w:t>1,381 (43.7)</w:t>
            </w:r>
          </w:p>
        </w:tc>
        <w:tc>
          <w:tcPr>
            <w:tcW w:w="1843" w:type="dxa"/>
          </w:tcPr>
          <w:p w14:paraId="4D061D65" w14:textId="05189E84" w:rsidR="006F61B6" w:rsidRPr="00F131C8" w:rsidRDefault="00D915CF" w:rsidP="006F61B6">
            <w:pPr>
              <w:rPr>
                <w:b/>
              </w:rPr>
            </w:pPr>
            <w:r>
              <w:rPr>
                <w:b/>
              </w:rPr>
              <w:t>1.41 (1.18-1.68)</w:t>
            </w:r>
          </w:p>
        </w:tc>
        <w:tc>
          <w:tcPr>
            <w:tcW w:w="1848" w:type="dxa"/>
          </w:tcPr>
          <w:p w14:paraId="7EA288C0" w14:textId="7A739626" w:rsidR="006F61B6" w:rsidRPr="00210F9B" w:rsidRDefault="00D915CF" w:rsidP="006F61B6">
            <w:r w:rsidRPr="00210F9B">
              <w:t>1.18 (0.98-1.43)</w:t>
            </w:r>
          </w:p>
        </w:tc>
        <w:tc>
          <w:tcPr>
            <w:tcW w:w="236" w:type="dxa"/>
          </w:tcPr>
          <w:p w14:paraId="3C651E85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09608" w14:textId="5E38ABDC" w:rsidR="006F61B6" w:rsidRPr="00F131C8" w:rsidRDefault="006F61B6" w:rsidP="006F61B6">
            <w:r>
              <w:rPr>
                <w:color w:val="000000"/>
              </w:rPr>
              <w:t>7,025 (41.5)</w:t>
            </w:r>
          </w:p>
        </w:tc>
        <w:tc>
          <w:tcPr>
            <w:tcW w:w="1926" w:type="dxa"/>
          </w:tcPr>
          <w:p w14:paraId="44986FD9" w14:textId="7261DAE0" w:rsidR="006F61B6" w:rsidRPr="00F131C8" w:rsidRDefault="00EB68E9" w:rsidP="006F61B6">
            <w:pPr>
              <w:rPr>
                <w:b/>
              </w:rPr>
            </w:pPr>
            <w:r>
              <w:rPr>
                <w:b/>
              </w:rPr>
              <w:t>1.57 (1.45-1.69)</w:t>
            </w:r>
          </w:p>
        </w:tc>
        <w:tc>
          <w:tcPr>
            <w:tcW w:w="1953" w:type="dxa"/>
          </w:tcPr>
          <w:p w14:paraId="2707A17D" w14:textId="5A64C2F7" w:rsidR="006F61B6" w:rsidRPr="00210F9B" w:rsidRDefault="00EB68E9" w:rsidP="006F61B6">
            <w:r w:rsidRPr="00210F9B">
              <w:t>1.22 (</w:t>
            </w:r>
            <w:r w:rsidR="00210F9B" w:rsidRPr="00210F9B">
              <w:t>0.99</w:t>
            </w:r>
            <w:r w:rsidRPr="00210F9B">
              <w:t>-1.33)</w:t>
            </w:r>
          </w:p>
        </w:tc>
      </w:tr>
      <w:tr w:rsidR="006F61B6" w:rsidRPr="00F131C8" w14:paraId="5CE6ADD9" w14:textId="77777777" w:rsidTr="00784439">
        <w:trPr>
          <w:trHeight w:val="257"/>
        </w:trPr>
        <w:tc>
          <w:tcPr>
            <w:tcW w:w="3964" w:type="dxa"/>
            <w:vAlign w:val="bottom"/>
          </w:tcPr>
          <w:p w14:paraId="08F5B08B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Current moderate 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2683C" w14:textId="6F4999C5" w:rsidR="006F61B6" w:rsidRPr="00F131C8" w:rsidRDefault="006F61B6" w:rsidP="006F61B6">
            <w:r>
              <w:rPr>
                <w:color w:val="000000"/>
              </w:rPr>
              <w:t>75</w:t>
            </w:r>
            <w:r w:rsidR="000952CC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23.8)</w:t>
            </w:r>
          </w:p>
        </w:tc>
        <w:tc>
          <w:tcPr>
            <w:tcW w:w="1843" w:type="dxa"/>
          </w:tcPr>
          <w:p w14:paraId="29E5B84A" w14:textId="519C8C73" w:rsidR="006F61B6" w:rsidRPr="00F131C8" w:rsidRDefault="00D915CF" w:rsidP="006F61B6">
            <w:pPr>
              <w:rPr>
                <w:b/>
              </w:rPr>
            </w:pPr>
            <w:r>
              <w:rPr>
                <w:b/>
              </w:rPr>
              <w:t>1.92 (1.57-2.35)</w:t>
            </w:r>
          </w:p>
        </w:tc>
        <w:tc>
          <w:tcPr>
            <w:tcW w:w="1848" w:type="dxa"/>
          </w:tcPr>
          <w:p w14:paraId="6CDBB756" w14:textId="1E364700" w:rsidR="006F61B6" w:rsidRPr="00F131C8" w:rsidRDefault="00D915CF" w:rsidP="006F61B6">
            <w:pPr>
              <w:rPr>
                <w:b/>
              </w:rPr>
            </w:pPr>
            <w:r>
              <w:rPr>
                <w:b/>
              </w:rPr>
              <w:t>1.40 (1.13-1.73)</w:t>
            </w:r>
          </w:p>
        </w:tc>
        <w:tc>
          <w:tcPr>
            <w:tcW w:w="236" w:type="dxa"/>
          </w:tcPr>
          <w:p w14:paraId="441550E2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CC4A6" w14:textId="2EB48D73" w:rsidR="006F61B6" w:rsidRPr="00F131C8" w:rsidRDefault="006F61B6" w:rsidP="006F61B6">
            <w:r>
              <w:rPr>
                <w:color w:val="000000"/>
              </w:rPr>
              <w:t>4,000 (23.6)</w:t>
            </w:r>
          </w:p>
        </w:tc>
        <w:tc>
          <w:tcPr>
            <w:tcW w:w="1926" w:type="dxa"/>
          </w:tcPr>
          <w:p w14:paraId="4AA0BFEA" w14:textId="2B1B8800" w:rsidR="006F61B6" w:rsidRPr="00F131C8" w:rsidRDefault="00EB68E9" w:rsidP="006F61B6">
            <w:pPr>
              <w:rPr>
                <w:b/>
              </w:rPr>
            </w:pPr>
            <w:r>
              <w:rPr>
                <w:b/>
              </w:rPr>
              <w:t>2.18 (2.00-2.38)</w:t>
            </w:r>
          </w:p>
        </w:tc>
        <w:tc>
          <w:tcPr>
            <w:tcW w:w="1953" w:type="dxa"/>
          </w:tcPr>
          <w:p w14:paraId="13EF42E9" w14:textId="64D484CC" w:rsidR="006F61B6" w:rsidRPr="00F131C8" w:rsidRDefault="00EB68E9" w:rsidP="006F61B6">
            <w:pPr>
              <w:rPr>
                <w:b/>
              </w:rPr>
            </w:pPr>
            <w:r>
              <w:rPr>
                <w:b/>
              </w:rPr>
              <w:t>1.33 (1.20-1.47)</w:t>
            </w:r>
          </w:p>
        </w:tc>
      </w:tr>
      <w:tr w:rsidR="006F61B6" w:rsidRPr="00F131C8" w14:paraId="09E20F93" w14:textId="77777777" w:rsidTr="00784439">
        <w:trPr>
          <w:trHeight w:val="278"/>
        </w:trPr>
        <w:tc>
          <w:tcPr>
            <w:tcW w:w="3964" w:type="dxa"/>
            <w:vAlign w:val="bottom"/>
          </w:tcPr>
          <w:p w14:paraId="18A8496F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Current heavy 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5D482" w14:textId="354D0D4A" w:rsidR="006F61B6" w:rsidRPr="00F131C8" w:rsidRDefault="006F61B6" w:rsidP="006F61B6">
            <w:r>
              <w:rPr>
                <w:color w:val="000000"/>
              </w:rPr>
              <w:t>157 (5.0)</w:t>
            </w:r>
          </w:p>
        </w:tc>
        <w:tc>
          <w:tcPr>
            <w:tcW w:w="1843" w:type="dxa"/>
          </w:tcPr>
          <w:p w14:paraId="5F864702" w14:textId="6D32D221" w:rsidR="006F61B6" w:rsidRPr="00F131C8" w:rsidRDefault="00D915CF" w:rsidP="006F61B6">
            <w:pPr>
              <w:rPr>
                <w:b/>
              </w:rPr>
            </w:pPr>
            <w:r>
              <w:rPr>
                <w:b/>
              </w:rPr>
              <w:t>2.79 (1.97-3.95)</w:t>
            </w:r>
          </w:p>
        </w:tc>
        <w:tc>
          <w:tcPr>
            <w:tcW w:w="1848" w:type="dxa"/>
          </w:tcPr>
          <w:p w14:paraId="3D5EF204" w14:textId="7F79BAAC" w:rsidR="006F61B6" w:rsidRPr="00F131C8" w:rsidRDefault="00D915CF" w:rsidP="006F61B6">
            <w:pPr>
              <w:rPr>
                <w:b/>
              </w:rPr>
            </w:pPr>
            <w:r>
              <w:rPr>
                <w:b/>
              </w:rPr>
              <w:t>2.11 (1.46-3.06)</w:t>
            </w:r>
          </w:p>
        </w:tc>
        <w:tc>
          <w:tcPr>
            <w:tcW w:w="236" w:type="dxa"/>
          </w:tcPr>
          <w:p w14:paraId="7E775891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DC011" w14:textId="49B3BE36" w:rsidR="006F61B6" w:rsidRPr="00F131C8" w:rsidRDefault="006F61B6" w:rsidP="006F61B6">
            <w:r>
              <w:rPr>
                <w:color w:val="000000"/>
              </w:rPr>
              <w:t>977 (5.8)</w:t>
            </w:r>
          </w:p>
        </w:tc>
        <w:tc>
          <w:tcPr>
            <w:tcW w:w="1926" w:type="dxa"/>
          </w:tcPr>
          <w:p w14:paraId="300E1CBA" w14:textId="10C0E456" w:rsidR="006F61B6" w:rsidRPr="00F131C8" w:rsidRDefault="00EB68E9" w:rsidP="006F61B6">
            <w:pPr>
              <w:rPr>
                <w:b/>
              </w:rPr>
            </w:pPr>
            <w:r>
              <w:rPr>
                <w:b/>
              </w:rPr>
              <w:t>2.43 (2.11-2.80)</w:t>
            </w:r>
          </w:p>
        </w:tc>
        <w:tc>
          <w:tcPr>
            <w:tcW w:w="1953" w:type="dxa"/>
          </w:tcPr>
          <w:p w14:paraId="2870C92A" w14:textId="73DE475B" w:rsidR="006F61B6" w:rsidRPr="00F131C8" w:rsidRDefault="00EB68E9" w:rsidP="006F61B6">
            <w:pPr>
              <w:rPr>
                <w:b/>
              </w:rPr>
            </w:pPr>
            <w:r>
              <w:rPr>
                <w:b/>
              </w:rPr>
              <w:t>1.44 (1.23-1.69)</w:t>
            </w:r>
          </w:p>
        </w:tc>
      </w:tr>
      <w:tr w:rsidR="006F61B6" w:rsidRPr="00F131C8" w14:paraId="2680EA4B" w14:textId="77777777" w:rsidTr="00AF1ADA">
        <w:trPr>
          <w:trHeight w:val="257"/>
        </w:trPr>
        <w:tc>
          <w:tcPr>
            <w:tcW w:w="3964" w:type="dxa"/>
            <w:vAlign w:val="bottom"/>
          </w:tcPr>
          <w:p w14:paraId="407C4089" w14:textId="77777777" w:rsidR="006F61B6" w:rsidRPr="00F131C8" w:rsidRDefault="006F61B6" w:rsidP="006F61B6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P-tr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4A234" w14:textId="6803A0CE" w:rsidR="006F61B6" w:rsidRPr="00F131C8" w:rsidRDefault="006F61B6" w:rsidP="006F61B6"/>
        </w:tc>
        <w:tc>
          <w:tcPr>
            <w:tcW w:w="1843" w:type="dxa"/>
          </w:tcPr>
          <w:p w14:paraId="078FAE50" w14:textId="77777777" w:rsidR="006F61B6" w:rsidRPr="00F131C8" w:rsidRDefault="006F61B6" w:rsidP="006F61B6"/>
        </w:tc>
        <w:tc>
          <w:tcPr>
            <w:tcW w:w="1848" w:type="dxa"/>
          </w:tcPr>
          <w:p w14:paraId="2E1EEBA3" w14:textId="77777777" w:rsidR="006F61B6" w:rsidRPr="00F131C8" w:rsidRDefault="006F61B6" w:rsidP="006F61B6"/>
        </w:tc>
        <w:tc>
          <w:tcPr>
            <w:tcW w:w="236" w:type="dxa"/>
          </w:tcPr>
          <w:p w14:paraId="73428502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591CA" w14:textId="0F94F0DE" w:rsidR="006F61B6" w:rsidRPr="00F131C8" w:rsidRDefault="006F61B6" w:rsidP="006F61B6"/>
        </w:tc>
        <w:tc>
          <w:tcPr>
            <w:tcW w:w="1926" w:type="dxa"/>
          </w:tcPr>
          <w:p w14:paraId="3CE6DA29" w14:textId="77777777" w:rsidR="006F61B6" w:rsidRPr="00F131C8" w:rsidRDefault="006F61B6" w:rsidP="006F61B6"/>
        </w:tc>
        <w:tc>
          <w:tcPr>
            <w:tcW w:w="1953" w:type="dxa"/>
          </w:tcPr>
          <w:p w14:paraId="7F4C2052" w14:textId="77777777" w:rsidR="006F61B6" w:rsidRPr="00F131C8" w:rsidRDefault="006F61B6" w:rsidP="006F61B6"/>
        </w:tc>
      </w:tr>
      <w:tr w:rsidR="006F61B6" w:rsidRPr="00F131C8" w14:paraId="0A836B99" w14:textId="77777777" w:rsidTr="00784439">
        <w:trPr>
          <w:trHeight w:val="257"/>
        </w:trPr>
        <w:tc>
          <w:tcPr>
            <w:tcW w:w="3964" w:type="dxa"/>
          </w:tcPr>
          <w:p w14:paraId="3AA90681" w14:textId="77777777" w:rsidR="006F61B6" w:rsidRPr="00F131C8" w:rsidRDefault="006F61B6" w:rsidP="006F61B6"/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B52BE" w14:textId="77777777" w:rsidR="006F61B6" w:rsidRPr="00F131C8" w:rsidRDefault="006F61B6" w:rsidP="006F61B6"/>
        </w:tc>
        <w:tc>
          <w:tcPr>
            <w:tcW w:w="1843" w:type="dxa"/>
          </w:tcPr>
          <w:p w14:paraId="0D51E844" w14:textId="77777777" w:rsidR="006F61B6" w:rsidRPr="00F131C8" w:rsidRDefault="006F61B6" w:rsidP="006F61B6"/>
        </w:tc>
        <w:tc>
          <w:tcPr>
            <w:tcW w:w="1848" w:type="dxa"/>
          </w:tcPr>
          <w:p w14:paraId="1A4836BF" w14:textId="77777777" w:rsidR="006F61B6" w:rsidRPr="00F131C8" w:rsidRDefault="006F61B6" w:rsidP="006F61B6"/>
        </w:tc>
        <w:tc>
          <w:tcPr>
            <w:tcW w:w="236" w:type="dxa"/>
          </w:tcPr>
          <w:p w14:paraId="5F690BA6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0C1B9" w14:textId="77777777" w:rsidR="006F61B6" w:rsidRPr="00F131C8" w:rsidRDefault="006F61B6" w:rsidP="006F61B6"/>
        </w:tc>
        <w:tc>
          <w:tcPr>
            <w:tcW w:w="1926" w:type="dxa"/>
          </w:tcPr>
          <w:p w14:paraId="3E44B345" w14:textId="77777777" w:rsidR="006F61B6" w:rsidRPr="00F131C8" w:rsidRDefault="006F61B6" w:rsidP="006F61B6"/>
        </w:tc>
        <w:tc>
          <w:tcPr>
            <w:tcW w:w="1953" w:type="dxa"/>
          </w:tcPr>
          <w:p w14:paraId="6C9E2878" w14:textId="77777777" w:rsidR="006F61B6" w:rsidRPr="00F131C8" w:rsidRDefault="006F61B6" w:rsidP="006F61B6"/>
        </w:tc>
      </w:tr>
      <w:tr w:rsidR="006F61B6" w:rsidRPr="00F131C8" w14:paraId="0D31520A" w14:textId="77777777" w:rsidTr="00784439">
        <w:trPr>
          <w:trHeight w:val="514"/>
        </w:trPr>
        <w:tc>
          <w:tcPr>
            <w:tcW w:w="3964" w:type="dxa"/>
            <w:vAlign w:val="bottom"/>
          </w:tcPr>
          <w:p w14:paraId="6EC3848D" w14:textId="77777777" w:rsidR="006F61B6" w:rsidRPr="00F131C8" w:rsidRDefault="006F61B6" w:rsidP="006F61B6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Changing status among ever-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1095C" w14:textId="4CEB346D" w:rsidR="006F61B6" w:rsidRPr="00F131C8" w:rsidRDefault="006F61B6" w:rsidP="006F61B6">
            <w:r>
              <w:rPr>
                <w:color w:val="000000"/>
              </w:rPr>
              <w:t>8,07</w:t>
            </w:r>
            <w:r w:rsidR="006A4D37">
              <w:rPr>
                <w:color w:val="000000"/>
              </w:rPr>
              <w:t>0</w:t>
            </w:r>
          </w:p>
        </w:tc>
        <w:tc>
          <w:tcPr>
            <w:tcW w:w="1843" w:type="dxa"/>
          </w:tcPr>
          <w:p w14:paraId="5190FD3D" w14:textId="77777777" w:rsidR="006F61B6" w:rsidRPr="00F131C8" w:rsidRDefault="006F61B6" w:rsidP="006F61B6"/>
        </w:tc>
        <w:tc>
          <w:tcPr>
            <w:tcW w:w="1848" w:type="dxa"/>
          </w:tcPr>
          <w:p w14:paraId="424FFFCD" w14:textId="77777777" w:rsidR="006F61B6" w:rsidRPr="00F131C8" w:rsidRDefault="006F61B6" w:rsidP="006F61B6"/>
        </w:tc>
        <w:tc>
          <w:tcPr>
            <w:tcW w:w="236" w:type="dxa"/>
          </w:tcPr>
          <w:p w14:paraId="121531DE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6D5AF" w14:textId="36C2EB90" w:rsidR="006F61B6" w:rsidRPr="00F131C8" w:rsidRDefault="006F61B6" w:rsidP="006F61B6">
            <w:r>
              <w:rPr>
                <w:color w:val="000000"/>
              </w:rPr>
              <w:t>42,92</w:t>
            </w:r>
            <w:r w:rsidR="006A4D37">
              <w:rPr>
                <w:color w:val="000000"/>
              </w:rPr>
              <w:t>4</w:t>
            </w:r>
          </w:p>
        </w:tc>
        <w:tc>
          <w:tcPr>
            <w:tcW w:w="1926" w:type="dxa"/>
          </w:tcPr>
          <w:p w14:paraId="36E071B7" w14:textId="77777777" w:rsidR="006F61B6" w:rsidRPr="00F131C8" w:rsidRDefault="006F61B6" w:rsidP="006F61B6"/>
        </w:tc>
        <w:tc>
          <w:tcPr>
            <w:tcW w:w="1953" w:type="dxa"/>
          </w:tcPr>
          <w:p w14:paraId="5B775CD6" w14:textId="77777777" w:rsidR="006F61B6" w:rsidRPr="00F131C8" w:rsidRDefault="006F61B6" w:rsidP="006F61B6"/>
        </w:tc>
      </w:tr>
      <w:tr w:rsidR="006F61B6" w:rsidRPr="00F131C8" w14:paraId="642D9268" w14:textId="77777777" w:rsidTr="00784439">
        <w:trPr>
          <w:trHeight w:val="514"/>
        </w:trPr>
        <w:tc>
          <w:tcPr>
            <w:tcW w:w="3964" w:type="dxa"/>
            <w:vAlign w:val="bottom"/>
          </w:tcPr>
          <w:p w14:paraId="38250A5F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Smoker at baseline and remained smoker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BB5F5" w14:textId="7679E106" w:rsidR="006F61B6" w:rsidRPr="00F131C8" w:rsidRDefault="006F61B6" w:rsidP="006F61B6">
            <w:r>
              <w:rPr>
                <w:color w:val="000000"/>
              </w:rPr>
              <w:t>2,290 (28.4)</w:t>
            </w:r>
          </w:p>
        </w:tc>
        <w:tc>
          <w:tcPr>
            <w:tcW w:w="1843" w:type="dxa"/>
            <w:vAlign w:val="bottom"/>
          </w:tcPr>
          <w:p w14:paraId="5C502A81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0A7B810B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3F122C82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242D4" w14:textId="682D7315" w:rsidR="006F61B6" w:rsidRPr="00F131C8" w:rsidRDefault="006F61B6" w:rsidP="006F61B6">
            <w:r>
              <w:rPr>
                <w:color w:val="000000"/>
              </w:rPr>
              <w:t>12,002 (28.0)</w:t>
            </w:r>
          </w:p>
        </w:tc>
        <w:tc>
          <w:tcPr>
            <w:tcW w:w="1926" w:type="dxa"/>
            <w:vAlign w:val="bottom"/>
          </w:tcPr>
          <w:p w14:paraId="040AA36C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272C28FF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6F61B6" w:rsidRPr="00F131C8" w14:paraId="651F659B" w14:textId="77777777" w:rsidTr="00784439">
        <w:trPr>
          <w:trHeight w:val="514"/>
        </w:trPr>
        <w:tc>
          <w:tcPr>
            <w:tcW w:w="3964" w:type="dxa"/>
            <w:vAlign w:val="bottom"/>
          </w:tcPr>
          <w:p w14:paraId="43567C78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Smoker at baseline and stopped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1D584" w14:textId="37253957" w:rsidR="006F61B6" w:rsidRPr="00F131C8" w:rsidRDefault="006F61B6" w:rsidP="006F61B6">
            <w:r>
              <w:rPr>
                <w:color w:val="000000"/>
              </w:rPr>
              <w:t>871 (10.8)</w:t>
            </w:r>
          </w:p>
        </w:tc>
        <w:tc>
          <w:tcPr>
            <w:tcW w:w="1843" w:type="dxa"/>
          </w:tcPr>
          <w:p w14:paraId="4399258F" w14:textId="53497CF7" w:rsidR="006F61B6" w:rsidRPr="00F131C8" w:rsidRDefault="00FF65A7" w:rsidP="006F61B6">
            <w:pPr>
              <w:rPr>
                <w:b/>
              </w:rPr>
            </w:pPr>
            <w:r>
              <w:rPr>
                <w:b/>
              </w:rPr>
              <w:t>0.61 (0.52-0.72)</w:t>
            </w:r>
          </w:p>
        </w:tc>
        <w:tc>
          <w:tcPr>
            <w:tcW w:w="1848" w:type="dxa"/>
          </w:tcPr>
          <w:p w14:paraId="6542BB69" w14:textId="145FDA2F" w:rsidR="006F61B6" w:rsidRPr="00F131C8" w:rsidRDefault="00FF65A7" w:rsidP="006F61B6">
            <w:pPr>
              <w:rPr>
                <w:b/>
              </w:rPr>
            </w:pPr>
            <w:r>
              <w:rPr>
                <w:b/>
              </w:rPr>
              <w:t>0.79 (0.67-0.94)</w:t>
            </w:r>
          </w:p>
        </w:tc>
        <w:tc>
          <w:tcPr>
            <w:tcW w:w="236" w:type="dxa"/>
          </w:tcPr>
          <w:p w14:paraId="4C1C8A87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B3FA5" w14:textId="3D83702E" w:rsidR="006F61B6" w:rsidRPr="00F131C8" w:rsidRDefault="006F61B6" w:rsidP="006F61B6">
            <w:r>
              <w:rPr>
                <w:color w:val="000000"/>
              </w:rPr>
              <w:t>4,91</w:t>
            </w:r>
            <w:r w:rsidR="000952CC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11.4)</w:t>
            </w:r>
          </w:p>
        </w:tc>
        <w:tc>
          <w:tcPr>
            <w:tcW w:w="1926" w:type="dxa"/>
          </w:tcPr>
          <w:p w14:paraId="2AC59EA5" w14:textId="5BB7D130" w:rsidR="006F61B6" w:rsidRPr="00F131C8" w:rsidRDefault="00EB68E9" w:rsidP="006F61B6">
            <w:pPr>
              <w:rPr>
                <w:b/>
              </w:rPr>
            </w:pPr>
            <w:r>
              <w:rPr>
                <w:b/>
              </w:rPr>
              <w:t>0.55 (0.51-0.59)</w:t>
            </w:r>
          </w:p>
        </w:tc>
        <w:tc>
          <w:tcPr>
            <w:tcW w:w="1953" w:type="dxa"/>
          </w:tcPr>
          <w:p w14:paraId="7A63E399" w14:textId="28EB48AB" w:rsidR="006F61B6" w:rsidRPr="00F131C8" w:rsidRDefault="00EB68E9" w:rsidP="006F61B6">
            <w:pPr>
              <w:rPr>
                <w:b/>
              </w:rPr>
            </w:pPr>
            <w:r>
              <w:rPr>
                <w:b/>
              </w:rPr>
              <w:t>0.78 (0.72-0.84)</w:t>
            </w:r>
          </w:p>
        </w:tc>
      </w:tr>
      <w:tr w:rsidR="006F61B6" w:rsidRPr="00F131C8" w14:paraId="5EF67454" w14:textId="77777777" w:rsidTr="00784439">
        <w:trPr>
          <w:trHeight w:val="514"/>
        </w:trPr>
        <w:tc>
          <w:tcPr>
            <w:tcW w:w="3964" w:type="dxa"/>
            <w:vAlign w:val="bottom"/>
          </w:tcPr>
          <w:p w14:paraId="0089E36C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Ex-smoker at baseline and stopped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6603B" w14:textId="5DE7261C" w:rsidR="006F61B6" w:rsidRPr="00F131C8" w:rsidRDefault="006F61B6" w:rsidP="006F61B6">
            <w:r>
              <w:rPr>
                <w:color w:val="000000"/>
              </w:rPr>
              <w:t>3,990 (49.4)</w:t>
            </w:r>
          </w:p>
        </w:tc>
        <w:tc>
          <w:tcPr>
            <w:tcW w:w="1843" w:type="dxa"/>
          </w:tcPr>
          <w:p w14:paraId="5506818A" w14:textId="46070073" w:rsidR="006F61B6" w:rsidRPr="00F131C8" w:rsidRDefault="00FF65A7" w:rsidP="006F61B6">
            <w:pPr>
              <w:rPr>
                <w:b/>
              </w:rPr>
            </w:pPr>
            <w:r>
              <w:rPr>
                <w:b/>
              </w:rPr>
              <w:t>0.61 (0.55-0.68)</w:t>
            </w:r>
          </w:p>
        </w:tc>
        <w:tc>
          <w:tcPr>
            <w:tcW w:w="1848" w:type="dxa"/>
          </w:tcPr>
          <w:p w14:paraId="75A462B9" w14:textId="2505D18E" w:rsidR="006F61B6" w:rsidRPr="00210F9B" w:rsidRDefault="00FF65A7" w:rsidP="006F61B6">
            <w:r w:rsidRPr="00210F9B">
              <w:t>0.89 (0.79-1.00)</w:t>
            </w:r>
          </w:p>
        </w:tc>
        <w:tc>
          <w:tcPr>
            <w:tcW w:w="236" w:type="dxa"/>
          </w:tcPr>
          <w:p w14:paraId="3E6C3A02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A40A8" w14:textId="05F157E9" w:rsidR="006F61B6" w:rsidRPr="00F131C8" w:rsidRDefault="006F61B6" w:rsidP="006F61B6">
            <w:r>
              <w:rPr>
                <w:color w:val="000000"/>
              </w:rPr>
              <w:t>21,228 (49.5)</w:t>
            </w:r>
          </w:p>
        </w:tc>
        <w:tc>
          <w:tcPr>
            <w:tcW w:w="1926" w:type="dxa"/>
          </w:tcPr>
          <w:p w14:paraId="138F5662" w14:textId="77C17EA0" w:rsidR="006F61B6" w:rsidRPr="00F131C8" w:rsidRDefault="00EB68E9" w:rsidP="006F61B6">
            <w:pPr>
              <w:rPr>
                <w:b/>
              </w:rPr>
            </w:pPr>
            <w:r>
              <w:rPr>
                <w:b/>
              </w:rPr>
              <w:t>0.60 (0.58-0.63)</w:t>
            </w:r>
          </w:p>
        </w:tc>
        <w:tc>
          <w:tcPr>
            <w:tcW w:w="1953" w:type="dxa"/>
          </w:tcPr>
          <w:p w14:paraId="7CF1AFE9" w14:textId="4D61DFF7" w:rsidR="006F61B6" w:rsidRPr="00210F9B" w:rsidRDefault="00EB68E9" w:rsidP="006F61B6">
            <w:r w:rsidRPr="00210F9B">
              <w:t>0.84 (0.80-</w:t>
            </w:r>
            <w:r w:rsidR="00210F9B" w:rsidRPr="00210F9B">
              <w:t>1.01</w:t>
            </w:r>
            <w:r w:rsidRPr="00210F9B">
              <w:t>)</w:t>
            </w:r>
          </w:p>
        </w:tc>
      </w:tr>
      <w:tr w:rsidR="006F61B6" w:rsidRPr="00F131C8" w14:paraId="393E0F21" w14:textId="77777777" w:rsidTr="00784439">
        <w:trPr>
          <w:trHeight w:val="514"/>
        </w:trPr>
        <w:tc>
          <w:tcPr>
            <w:tcW w:w="3964" w:type="dxa"/>
            <w:vAlign w:val="bottom"/>
          </w:tcPr>
          <w:p w14:paraId="2FD9AFEE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Ex-smoker at baseline and started smoking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F0923" w14:textId="62577CD4" w:rsidR="006F61B6" w:rsidRPr="00F131C8" w:rsidRDefault="006F61B6" w:rsidP="006F61B6">
            <w:r>
              <w:rPr>
                <w:color w:val="000000"/>
              </w:rPr>
              <w:t>920 (11.4)</w:t>
            </w:r>
          </w:p>
        </w:tc>
        <w:tc>
          <w:tcPr>
            <w:tcW w:w="1843" w:type="dxa"/>
          </w:tcPr>
          <w:p w14:paraId="064E6F17" w14:textId="267E7956" w:rsidR="006F61B6" w:rsidRPr="00F131C8" w:rsidRDefault="00FF65A7" w:rsidP="006F61B6">
            <w:pPr>
              <w:rPr>
                <w:b/>
              </w:rPr>
            </w:pPr>
            <w:r>
              <w:rPr>
                <w:b/>
              </w:rPr>
              <w:t>0.86 (0.74-1.01)</w:t>
            </w:r>
          </w:p>
        </w:tc>
        <w:tc>
          <w:tcPr>
            <w:tcW w:w="1848" w:type="dxa"/>
          </w:tcPr>
          <w:p w14:paraId="0A088400" w14:textId="0AF3325F" w:rsidR="006F61B6" w:rsidRPr="00F131C8" w:rsidRDefault="00FF65A7" w:rsidP="006F61B6">
            <w:r>
              <w:t>1.00 (0.85-1.18)</w:t>
            </w:r>
          </w:p>
        </w:tc>
        <w:tc>
          <w:tcPr>
            <w:tcW w:w="236" w:type="dxa"/>
          </w:tcPr>
          <w:p w14:paraId="03BCA1C9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74ED1" w14:textId="4EC93D94" w:rsidR="006F61B6" w:rsidRPr="00F131C8" w:rsidRDefault="006F61B6" w:rsidP="006F61B6">
            <w:r>
              <w:rPr>
                <w:color w:val="000000"/>
              </w:rPr>
              <w:t>4,778 (11.1)</w:t>
            </w:r>
          </w:p>
        </w:tc>
        <w:tc>
          <w:tcPr>
            <w:tcW w:w="1926" w:type="dxa"/>
          </w:tcPr>
          <w:p w14:paraId="25B7ADF9" w14:textId="04E5C3BF" w:rsidR="006F61B6" w:rsidRPr="00F131C8" w:rsidRDefault="00EB68E9" w:rsidP="006F61B6">
            <w:pPr>
              <w:rPr>
                <w:b/>
              </w:rPr>
            </w:pPr>
            <w:r>
              <w:rPr>
                <w:b/>
              </w:rPr>
              <w:t>0.82 (0.76-0.88)</w:t>
            </w:r>
          </w:p>
        </w:tc>
        <w:tc>
          <w:tcPr>
            <w:tcW w:w="1953" w:type="dxa"/>
          </w:tcPr>
          <w:p w14:paraId="129A01A7" w14:textId="25A0E663" w:rsidR="006F61B6" w:rsidRPr="00F131C8" w:rsidRDefault="00EB68E9" w:rsidP="006F61B6">
            <w:r>
              <w:t>0.92 (0.85-1.00)</w:t>
            </w:r>
          </w:p>
        </w:tc>
      </w:tr>
      <w:tr w:rsidR="006F61B6" w:rsidRPr="00F131C8" w14:paraId="01BB6C26" w14:textId="77777777" w:rsidTr="00182704">
        <w:trPr>
          <w:trHeight w:val="257"/>
        </w:trPr>
        <w:tc>
          <w:tcPr>
            <w:tcW w:w="3964" w:type="dxa"/>
            <w:vAlign w:val="bottom"/>
          </w:tcPr>
          <w:p w14:paraId="1CD725F4" w14:textId="77777777" w:rsidR="006F61B6" w:rsidRPr="00F131C8" w:rsidRDefault="006F61B6" w:rsidP="006F61B6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P-tr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7C7A1" w14:textId="68DD6D7D" w:rsidR="006F61B6" w:rsidRPr="00F131C8" w:rsidRDefault="006F61B6" w:rsidP="006F61B6">
            <w:r w:rsidRPr="00F131C8">
              <w:rPr>
                <w:b/>
              </w:rPr>
              <w:t>&lt;0.0001</w:t>
            </w:r>
          </w:p>
        </w:tc>
        <w:tc>
          <w:tcPr>
            <w:tcW w:w="1843" w:type="dxa"/>
          </w:tcPr>
          <w:p w14:paraId="651211A0" w14:textId="77777777" w:rsidR="006F61B6" w:rsidRPr="00F131C8" w:rsidRDefault="006F61B6" w:rsidP="006F61B6"/>
        </w:tc>
        <w:tc>
          <w:tcPr>
            <w:tcW w:w="1848" w:type="dxa"/>
          </w:tcPr>
          <w:p w14:paraId="013B126D" w14:textId="77777777" w:rsidR="006F61B6" w:rsidRPr="00F131C8" w:rsidRDefault="006F61B6" w:rsidP="006F61B6"/>
        </w:tc>
        <w:tc>
          <w:tcPr>
            <w:tcW w:w="236" w:type="dxa"/>
          </w:tcPr>
          <w:p w14:paraId="523E9745" w14:textId="77777777" w:rsidR="006F61B6" w:rsidRPr="00F131C8" w:rsidRDefault="006F61B6" w:rsidP="006F61B6"/>
        </w:tc>
        <w:tc>
          <w:tcPr>
            <w:tcW w:w="1512" w:type="dxa"/>
          </w:tcPr>
          <w:p w14:paraId="463E0A55" w14:textId="77777777" w:rsidR="006F61B6" w:rsidRPr="00F131C8" w:rsidRDefault="006F61B6" w:rsidP="006F61B6">
            <w:r w:rsidRPr="00F131C8">
              <w:rPr>
                <w:b/>
              </w:rPr>
              <w:t>&lt;0.0001</w:t>
            </w:r>
          </w:p>
        </w:tc>
        <w:tc>
          <w:tcPr>
            <w:tcW w:w="1926" w:type="dxa"/>
          </w:tcPr>
          <w:p w14:paraId="551F4322" w14:textId="77777777" w:rsidR="006F61B6" w:rsidRPr="00F131C8" w:rsidRDefault="006F61B6" w:rsidP="006F61B6"/>
        </w:tc>
        <w:tc>
          <w:tcPr>
            <w:tcW w:w="1953" w:type="dxa"/>
          </w:tcPr>
          <w:p w14:paraId="2B5F4A8A" w14:textId="77777777" w:rsidR="006F61B6" w:rsidRPr="00F131C8" w:rsidRDefault="006F61B6" w:rsidP="006F61B6"/>
        </w:tc>
      </w:tr>
      <w:tr w:rsidR="006F61B6" w:rsidRPr="00F131C8" w14:paraId="70C88476" w14:textId="77777777" w:rsidTr="00182704">
        <w:trPr>
          <w:trHeight w:val="278"/>
        </w:trPr>
        <w:tc>
          <w:tcPr>
            <w:tcW w:w="3964" w:type="dxa"/>
            <w:vAlign w:val="bottom"/>
          </w:tcPr>
          <w:p w14:paraId="0E30A362" w14:textId="77777777" w:rsidR="006F61B6" w:rsidRPr="00F131C8" w:rsidRDefault="006F61B6" w:rsidP="006F61B6"/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89535" w14:textId="77777777" w:rsidR="006F61B6" w:rsidRPr="00F131C8" w:rsidRDefault="006F61B6" w:rsidP="006F61B6"/>
        </w:tc>
        <w:tc>
          <w:tcPr>
            <w:tcW w:w="1843" w:type="dxa"/>
          </w:tcPr>
          <w:p w14:paraId="2D810259" w14:textId="77777777" w:rsidR="006F61B6" w:rsidRPr="00F131C8" w:rsidRDefault="006F61B6" w:rsidP="006F61B6"/>
        </w:tc>
        <w:tc>
          <w:tcPr>
            <w:tcW w:w="1848" w:type="dxa"/>
          </w:tcPr>
          <w:p w14:paraId="4943DFFB" w14:textId="77777777" w:rsidR="006F61B6" w:rsidRPr="00F131C8" w:rsidRDefault="006F61B6" w:rsidP="006F61B6"/>
        </w:tc>
        <w:tc>
          <w:tcPr>
            <w:tcW w:w="236" w:type="dxa"/>
          </w:tcPr>
          <w:p w14:paraId="4BF47D3E" w14:textId="77777777" w:rsidR="006F61B6" w:rsidRPr="00F131C8" w:rsidRDefault="006F61B6" w:rsidP="006F61B6"/>
        </w:tc>
        <w:tc>
          <w:tcPr>
            <w:tcW w:w="1512" w:type="dxa"/>
          </w:tcPr>
          <w:p w14:paraId="7D75A449" w14:textId="77777777" w:rsidR="006F61B6" w:rsidRPr="00F131C8" w:rsidRDefault="006F61B6" w:rsidP="006F61B6"/>
        </w:tc>
        <w:tc>
          <w:tcPr>
            <w:tcW w:w="1926" w:type="dxa"/>
          </w:tcPr>
          <w:p w14:paraId="252C92E3" w14:textId="77777777" w:rsidR="006F61B6" w:rsidRPr="00F131C8" w:rsidRDefault="006F61B6" w:rsidP="006F61B6"/>
        </w:tc>
        <w:tc>
          <w:tcPr>
            <w:tcW w:w="1953" w:type="dxa"/>
          </w:tcPr>
          <w:p w14:paraId="3A0BC670" w14:textId="77777777" w:rsidR="006F61B6" w:rsidRPr="00F131C8" w:rsidRDefault="006F61B6" w:rsidP="006F61B6"/>
        </w:tc>
      </w:tr>
      <w:tr w:rsidR="006F61B6" w:rsidRPr="00F131C8" w14:paraId="3DBE230D" w14:textId="77777777" w:rsidTr="00182704">
        <w:trPr>
          <w:trHeight w:val="257"/>
        </w:trPr>
        <w:tc>
          <w:tcPr>
            <w:tcW w:w="3964" w:type="dxa"/>
            <w:vAlign w:val="bottom"/>
          </w:tcPr>
          <w:p w14:paraId="578E9189" w14:textId="77777777" w:rsidR="006F61B6" w:rsidRPr="00F131C8" w:rsidRDefault="006F61B6" w:rsidP="006F61B6"/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2198D" w14:textId="77777777" w:rsidR="006F61B6" w:rsidRPr="00F131C8" w:rsidRDefault="006F61B6" w:rsidP="006F61B6"/>
        </w:tc>
        <w:tc>
          <w:tcPr>
            <w:tcW w:w="1843" w:type="dxa"/>
            <w:vAlign w:val="center"/>
          </w:tcPr>
          <w:p w14:paraId="1B4AF577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848" w:type="dxa"/>
            <w:vAlign w:val="center"/>
          </w:tcPr>
          <w:p w14:paraId="25B79566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236" w:type="dxa"/>
          </w:tcPr>
          <w:p w14:paraId="0EEB2241" w14:textId="77777777" w:rsidR="006F61B6" w:rsidRPr="00F131C8" w:rsidRDefault="006F61B6" w:rsidP="006F61B6"/>
        </w:tc>
        <w:tc>
          <w:tcPr>
            <w:tcW w:w="1512" w:type="dxa"/>
          </w:tcPr>
          <w:p w14:paraId="6D8DD3EE" w14:textId="77777777" w:rsidR="006F61B6" w:rsidRPr="00F131C8" w:rsidRDefault="006F61B6" w:rsidP="006F61B6"/>
        </w:tc>
        <w:tc>
          <w:tcPr>
            <w:tcW w:w="1926" w:type="dxa"/>
            <w:vAlign w:val="center"/>
          </w:tcPr>
          <w:p w14:paraId="750833C4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953" w:type="dxa"/>
            <w:vAlign w:val="center"/>
          </w:tcPr>
          <w:p w14:paraId="56B6CC08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</w:tr>
      <w:tr w:rsidR="006F61B6" w:rsidRPr="00F131C8" w14:paraId="73F68E36" w14:textId="77777777" w:rsidTr="00182704">
        <w:trPr>
          <w:trHeight w:val="514"/>
        </w:trPr>
        <w:tc>
          <w:tcPr>
            <w:tcW w:w="3964" w:type="dxa"/>
            <w:vAlign w:val="bottom"/>
          </w:tcPr>
          <w:p w14:paraId="425382E3" w14:textId="77777777" w:rsidR="006F61B6" w:rsidRPr="00F131C8" w:rsidRDefault="006F61B6" w:rsidP="006F61B6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 xml:space="preserve">Number of </w:t>
            </w:r>
            <w:proofErr w:type="gramStart"/>
            <w:r w:rsidRPr="00F131C8">
              <w:rPr>
                <w:i/>
                <w:iCs/>
                <w:color w:val="000000"/>
              </w:rPr>
              <w:t>cigarettes/day</w:t>
            </w:r>
            <w:proofErr w:type="gramEnd"/>
            <w:r w:rsidRPr="00F131C8">
              <w:rPr>
                <w:i/>
                <w:iCs/>
                <w:color w:val="000000"/>
              </w:rPr>
              <w:t xml:space="preserve"> among current 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11E27" w14:textId="542FBD9E" w:rsidR="006F61B6" w:rsidRPr="00F131C8" w:rsidRDefault="006F61B6" w:rsidP="006F61B6">
            <w:r>
              <w:t>3,16</w:t>
            </w:r>
            <w:r w:rsidR="000952CC">
              <w:t>0</w:t>
            </w:r>
          </w:p>
        </w:tc>
        <w:tc>
          <w:tcPr>
            <w:tcW w:w="1843" w:type="dxa"/>
          </w:tcPr>
          <w:p w14:paraId="297E6FEC" w14:textId="7F7815C8" w:rsidR="006F61B6" w:rsidRPr="00F131C8" w:rsidRDefault="00FF65A7" w:rsidP="006F61B6">
            <w:r>
              <w:t>0.26 (-0</w:t>
            </w:r>
            <w:r w:rsidR="00210F9B">
              <w:t>.</w:t>
            </w:r>
            <w:r>
              <w:t>13;0.65)</w:t>
            </w:r>
          </w:p>
        </w:tc>
        <w:tc>
          <w:tcPr>
            <w:tcW w:w="1848" w:type="dxa"/>
          </w:tcPr>
          <w:p w14:paraId="72987B96" w14:textId="1C2BC340" w:rsidR="006F61B6" w:rsidRPr="00210F9B" w:rsidRDefault="00FF65A7" w:rsidP="006F61B6">
            <w:r w:rsidRPr="00210F9B">
              <w:t>0.68 (0.33-1.04)</w:t>
            </w:r>
          </w:p>
        </w:tc>
        <w:tc>
          <w:tcPr>
            <w:tcW w:w="236" w:type="dxa"/>
          </w:tcPr>
          <w:p w14:paraId="5ECA14F0" w14:textId="77777777" w:rsidR="006F61B6" w:rsidRPr="00210F9B" w:rsidRDefault="006F61B6" w:rsidP="006F61B6"/>
        </w:tc>
        <w:tc>
          <w:tcPr>
            <w:tcW w:w="1512" w:type="dxa"/>
          </w:tcPr>
          <w:p w14:paraId="09922750" w14:textId="147FA372" w:rsidR="006F61B6" w:rsidRPr="00210F9B" w:rsidRDefault="000952CC" w:rsidP="006F61B6">
            <w:r>
              <w:rPr>
                <w:color w:val="000000"/>
              </w:rPr>
              <w:t>16,918</w:t>
            </w:r>
          </w:p>
        </w:tc>
        <w:tc>
          <w:tcPr>
            <w:tcW w:w="1926" w:type="dxa"/>
          </w:tcPr>
          <w:p w14:paraId="46FADFA9" w14:textId="5D3A30C3" w:rsidR="006F61B6" w:rsidRPr="00210F9B" w:rsidRDefault="00EB68E9" w:rsidP="006F61B6">
            <w:r w:rsidRPr="00210F9B">
              <w:t>-0.09 (-0.26;0.09)</w:t>
            </w:r>
          </w:p>
        </w:tc>
        <w:tc>
          <w:tcPr>
            <w:tcW w:w="1953" w:type="dxa"/>
          </w:tcPr>
          <w:p w14:paraId="216327B2" w14:textId="459A6BFD" w:rsidR="006F61B6" w:rsidRPr="00210F9B" w:rsidRDefault="00EB68E9" w:rsidP="006F61B6">
            <w:r w:rsidRPr="00210F9B">
              <w:t>0.27 (0.10-0.45)</w:t>
            </w:r>
          </w:p>
        </w:tc>
      </w:tr>
      <w:tr w:rsidR="006F61B6" w:rsidRPr="00F131C8" w14:paraId="12ED11AC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54BA9072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 </w:t>
            </w:r>
          </w:p>
        </w:tc>
        <w:tc>
          <w:tcPr>
            <w:tcW w:w="1518" w:type="dxa"/>
          </w:tcPr>
          <w:p w14:paraId="144455BC" w14:textId="77777777" w:rsidR="006F61B6" w:rsidRPr="00F131C8" w:rsidRDefault="006F61B6" w:rsidP="006F61B6"/>
        </w:tc>
        <w:tc>
          <w:tcPr>
            <w:tcW w:w="1843" w:type="dxa"/>
          </w:tcPr>
          <w:p w14:paraId="1C99CB7D" w14:textId="77777777" w:rsidR="006F61B6" w:rsidRPr="00F131C8" w:rsidRDefault="006F61B6" w:rsidP="006F61B6"/>
        </w:tc>
        <w:tc>
          <w:tcPr>
            <w:tcW w:w="1848" w:type="dxa"/>
          </w:tcPr>
          <w:p w14:paraId="53204B1B" w14:textId="77777777" w:rsidR="006F61B6" w:rsidRPr="00F131C8" w:rsidRDefault="006F61B6" w:rsidP="006F61B6"/>
        </w:tc>
        <w:tc>
          <w:tcPr>
            <w:tcW w:w="236" w:type="dxa"/>
          </w:tcPr>
          <w:p w14:paraId="18EE3CB4" w14:textId="77777777" w:rsidR="006F61B6" w:rsidRPr="00F131C8" w:rsidRDefault="006F61B6" w:rsidP="006F61B6"/>
        </w:tc>
        <w:tc>
          <w:tcPr>
            <w:tcW w:w="1512" w:type="dxa"/>
          </w:tcPr>
          <w:p w14:paraId="069B7C77" w14:textId="77777777" w:rsidR="006F61B6" w:rsidRPr="00F131C8" w:rsidRDefault="006F61B6" w:rsidP="006F61B6"/>
        </w:tc>
        <w:tc>
          <w:tcPr>
            <w:tcW w:w="1926" w:type="dxa"/>
          </w:tcPr>
          <w:p w14:paraId="1602A81E" w14:textId="77777777" w:rsidR="006F61B6" w:rsidRPr="00F131C8" w:rsidRDefault="006F61B6" w:rsidP="006F61B6"/>
        </w:tc>
        <w:tc>
          <w:tcPr>
            <w:tcW w:w="1953" w:type="dxa"/>
          </w:tcPr>
          <w:p w14:paraId="7EF833ED" w14:textId="77777777" w:rsidR="006F61B6" w:rsidRPr="00F131C8" w:rsidRDefault="006F61B6" w:rsidP="006F61B6"/>
        </w:tc>
      </w:tr>
      <w:tr w:rsidR="006F61B6" w:rsidRPr="00F131C8" w14:paraId="30E8C5F6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2BCBAFA7" w14:textId="77777777" w:rsidR="006F61B6" w:rsidRPr="00F131C8" w:rsidRDefault="006F61B6" w:rsidP="006F61B6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Cannabis use</w:t>
            </w:r>
          </w:p>
        </w:tc>
        <w:tc>
          <w:tcPr>
            <w:tcW w:w="1518" w:type="dxa"/>
          </w:tcPr>
          <w:p w14:paraId="401E6E0A" w14:textId="77777777" w:rsidR="006F61B6" w:rsidRPr="00F131C8" w:rsidRDefault="006F61B6" w:rsidP="006F61B6"/>
        </w:tc>
        <w:tc>
          <w:tcPr>
            <w:tcW w:w="1843" w:type="dxa"/>
            <w:vAlign w:val="bottom"/>
          </w:tcPr>
          <w:p w14:paraId="6A703D56" w14:textId="77777777" w:rsidR="006F61B6" w:rsidRPr="00F131C8" w:rsidRDefault="006F61B6" w:rsidP="006F61B6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848" w:type="dxa"/>
            <w:vAlign w:val="bottom"/>
          </w:tcPr>
          <w:p w14:paraId="6EEE05EC" w14:textId="77777777" w:rsidR="006F61B6" w:rsidRPr="00F131C8" w:rsidRDefault="006F61B6" w:rsidP="006F61B6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36" w:type="dxa"/>
          </w:tcPr>
          <w:p w14:paraId="3C662E56" w14:textId="77777777" w:rsidR="006F61B6" w:rsidRPr="00F131C8" w:rsidRDefault="006F61B6" w:rsidP="006F61B6"/>
        </w:tc>
        <w:tc>
          <w:tcPr>
            <w:tcW w:w="1512" w:type="dxa"/>
          </w:tcPr>
          <w:p w14:paraId="370C7FF8" w14:textId="77777777" w:rsidR="006F61B6" w:rsidRPr="00F131C8" w:rsidRDefault="006F61B6" w:rsidP="006F61B6"/>
        </w:tc>
        <w:tc>
          <w:tcPr>
            <w:tcW w:w="1926" w:type="dxa"/>
            <w:vAlign w:val="bottom"/>
          </w:tcPr>
          <w:p w14:paraId="7596280E" w14:textId="77777777" w:rsidR="006F61B6" w:rsidRPr="00F131C8" w:rsidRDefault="006F61B6" w:rsidP="006F61B6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953" w:type="dxa"/>
            <w:vAlign w:val="bottom"/>
          </w:tcPr>
          <w:p w14:paraId="1C8B8E8F" w14:textId="77777777" w:rsidR="006F61B6" w:rsidRPr="00F131C8" w:rsidRDefault="006F61B6" w:rsidP="006F61B6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6F61B6" w:rsidRPr="00F131C8" w14:paraId="1CC03128" w14:textId="77777777" w:rsidTr="00E8080A">
        <w:trPr>
          <w:trHeight w:val="278"/>
        </w:trPr>
        <w:tc>
          <w:tcPr>
            <w:tcW w:w="3964" w:type="dxa"/>
            <w:vAlign w:val="bottom"/>
          </w:tcPr>
          <w:p w14:paraId="6CFF492E" w14:textId="77777777" w:rsidR="006F61B6" w:rsidRPr="00F131C8" w:rsidRDefault="006F61B6" w:rsidP="006F61B6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Relapse among ever-us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7493F" w14:textId="4539880D" w:rsidR="006F61B6" w:rsidRPr="00F131C8" w:rsidRDefault="006F61B6" w:rsidP="006F61B6">
            <w:r>
              <w:rPr>
                <w:color w:val="000000"/>
              </w:rPr>
              <w:t>4,7</w:t>
            </w:r>
            <w:r w:rsidR="000952CC">
              <w:rPr>
                <w:color w:val="000000"/>
              </w:rPr>
              <w:t>19</w:t>
            </w:r>
          </w:p>
        </w:tc>
        <w:tc>
          <w:tcPr>
            <w:tcW w:w="1843" w:type="dxa"/>
          </w:tcPr>
          <w:p w14:paraId="64B1C024" w14:textId="77777777" w:rsidR="006F61B6" w:rsidRPr="00F131C8" w:rsidRDefault="006F61B6" w:rsidP="006F61B6"/>
        </w:tc>
        <w:tc>
          <w:tcPr>
            <w:tcW w:w="1848" w:type="dxa"/>
          </w:tcPr>
          <w:p w14:paraId="1224FF25" w14:textId="77777777" w:rsidR="006F61B6" w:rsidRPr="00F131C8" w:rsidRDefault="006F61B6" w:rsidP="006F61B6"/>
        </w:tc>
        <w:tc>
          <w:tcPr>
            <w:tcW w:w="236" w:type="dxa"/>
          </w:tcPr>
          <w:p w14:paraId="305CEEA8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C700E" w14:textId="43DEEB5B" w:rsidR="006F61B6" w:rsidRPr="00F131C8" w:rsidRDefault="006F61B6" w:rsidP="006F61B6">
            <w:r>
              <w:rPr>
                <w:color w:val="000000"/>
              </w:rPr>
              <w:t>29,50</w:t>
            </w:r>
            <w:r w:rsidR="000952CC">
              <w:rPr>
                <w:color w:val="000000"/>
              </w:rPr>
              <w:t>9</w:t>
            </w:r>
          </w:p>
        </w:tc>
        <w:tc>
          <w:tcPr>
            <w:tcW w:w="1926" w:type="dxa"/>
          </w:tcPr>
          <w:p w14:paraId="41A3BECC" w14:textId="77777777" w:rsidR="006F61B6" w:rsidRPr="00F131C8" w:rsidRDefault="006F61B6" w:rsidP="006F61B6"/>
        </w:tc>
        <w:tc>
          <w:tcPr>
            <w:tcW w:w="1953" w:type="dxa"/>
          </w:tcPr>
          <w:p w14:paraId="41DB7FBC" w14:textId="77777777" w:rsidR="006F61B6" w:rsidRPr="00F131C8" w:rsidRDefault="006F61B6" w:rsidP="006F61B6"/>
        </w:tc>
      </w:tr>
      <w:tr w:rsidR="006F61B6" w:rsidRPr="00F131C8" w14:paraId="4440585F" w14:textId="77777777" w:rsidTr="00E8080A">
        <w:trPr>
          <w:trHeight w:val="514"/>
        </w:trPr>
        <w:tc>
          <w:tcPr>
            <w:tcW w:w="3964" w:type="dxa"/>
            <w:vAlign w:val="bottom"/>
          </w:tcPr>
          <w:p w14:paraId="142A878D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No consumption in the past 12 months at follow-u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EF2A8" w14:textId="32C0FEA0" w:rsidR="006F61B6" w:rsidRPr="00F131C8" w:rsidRDefault="006F61B6" w:rsidP="006F61B6">
            <w:r>
              <w:rPr>
                <w:color w:val="000000"/>
              </w:rPr>
              <w:t>4,45</w:t>
            </w:r>
            <w:r w:rsidR="0066024B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94.</w:t>
            </w:r>
            <w:r w:rsidR="0066024B"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vAlign w:val="bottom"/>
          </w:tcPr>
          <w:p w14:paraId="72CFE6FA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2CDCFDC2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34FFB58C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48CEE" w14:textId="36499912" w:rsidR="006F61B6" w:rsidRPr="00F131C8" w:rsidRDefault="006F61B6" w:rsidP="006F61B6">
            <w:r>
              <w:rPr>
                <w:color w:val="000000"/>
              </w:rPr>
              <w:t>27,87</w:t>
            </w:r>
            <w:r w:rsidR="00543FA2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94.5)</w:t>
            </w:r>
          </w:p>
        </w:tc>
        <w:tc>
          <w:tcPr>
            <w:tcW w:w="1926" w:type="dxa"/>
            <w:vAlign w:val="bottom"/>
          </w:tcPr>
          <w:p w14:paraId="6AFF74D4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6531D835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6F61B6" w:rsidRPr="00F131C8" w14:paraId="7848EE90" w14:textId="77777777" w:rsidTr="00E8080A">
        <w:trPr>
          <w:trHeight w:val="257"/>
        </w:trPr>
        <w:tc>
          <w:tcPr>
            <w:tcW w:w="3964" w:type="dxa"/>
            <w:vAlign w:val="bottom"/>
          </w:tcPr>
          <w:p w14:paraId="738B1CA9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In the past 12 months, &lt;1/month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76BAB" w14:textId="0C748204" w:rsidR="006F61B6" w:rsidRPr="00F131C8" w:rsidRDefault="006F61B6" w:rsidP="006F61B6">
            <w:r>
              <w:rPr>
                <w:color w:val="000000"/>
              </w:rPr>
              <w:t>21</w:t>
            </w:r>
            <w:r w:rsidR="0066024B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4.5)</w:t>
            </w:r>
          </w:p>
        </w:tc>
        <w:tc>
          <w:tcPr>
            <w:tcW w:w="1843" w:type="dxa"/>
          </w:tcPr>
          <w:p w14:paraId="754A44BA" w14:textId="3F6F7A65" w:rsidR="006F61B6" w:rsidRPr="00F131C8" w:rsidRDefault="0066024B" w:rsidP="006F61B6">
            <w:r>
              <w:t>1.11 (0.83-1.49)</w:t>
            </w:r>
          </w:p>
        </w:tc>
        <w:tc>
          <w:tcPr>
            <w:tcW w:w="1848" w:type="dxa"/>
          </w:tcPr>
          <w:p w14:paraId="3D3B89F5" w14:textId="1E9C638F" w:rsidR="006F61B6" w:rsidRPr="00F131C8" w:rsidRDefault="0066024B" w:rsidP="006F61B6">
            <w:r>
              <w:t>1.08 (0.79-1.48)</w:t>
            </w:r>
          </w:p>
        </w:tc>
        <w:tc>
          <w:tcPr>
            <w:tcW w:w="236" w:type="dxa"/>
          </w:tcPr>
          <w:p w14:paraId="3028558B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691A9" w14:textId="40C564A6" w:rsidR="006F61B6" w:rsidRPr="00F131C8" w:rsidRDefault="006F61B6" w:rsidP="006F61B6">
            <w:r>
              <w:rPr>
                <w:color w:val="000000"/>
              </w:rPr>
              <w:t>1,34</w:t>
            </w:r>
            <w:r w:rsidR="000952CC"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(4.</w:t>
            </w:r>
            <w:r w:rsidR="00543FA2">
              <w:rPr>
                <w:color w:val="000000"/>
              </w:rPr>
              <w:t>6</w:t>
            </w:r>
            <w:r>
              <w:rPr>
                <w:color w:val="000000"/>
              </w:rPr>
              <w:t>)</w:t>
            </w:r>
          </w:p>
        </w:tc>
        <w:tc>
          <w:tcPr>
            <w:tcW w:w="1926" w:type="dxa"/>
          </w:tcPr>
          <w:p w14:paraId="77EEC3E7" w14:textId="0F8B2A18" w:rsidR="006F61B6" w:rsidRPr="00F131C8" w:rsidRDefault="00543FA2" w:rsidP="006F61B6">
            <w:pPr>
              <w:rPr>
                <w:b/>
              </w:rPr>
            </w:pPr>
            <w:r>
              <w:rPr>
                <w:b/>
              </w:rPr>
              <w:t>0.86 (0.76-0.97)</w:t>
            </w:r>
          </w:p>
        </w:tc>
        <w:tc>
          <w:tcPr>
            <w:tcW w:w="1953" w:type="dxa"/>
          </w:tcPr>
          <w:p w14:paraId="1DDE6803" w14:textId="228EB8A4" w:rsidR="006F61B6" w:rsidRPr="00F131C8" w:rsidRDefault="00543FA2" w:rsidP="006F61B6">
            <w:r>
              <w:t>0.90 (0.78-1.04)</w:t>
            </w:r>
          </w:p>
        </w:tc>
      </w:tr>
      <w:tr w:rsidR="006F61B6" w:rsidRPr="00F131C8" w14:paraId="5447C922" w14:textId="77777777" w:rsidTr="00E8080A">
        <w:trPr>
          <w:trHeight w:val="257"/>
        </w:trPr>
        <w:tc>
          <w:tcPr>
            <w:tcW w:w="3964" w:type="dxa"/>
            <w:vAlign w:val="bottom"/>
          </w:tcPr>
          <w:p w14:paraId="20F5025A" w14:textId="77777777" w:rsidR="006F61B6" w:rsidRPr="00F131C8" w:rsidRDefault="006F61B6" w:rsidP="006F61B6">
            <w:pPr>
              <w:rPr>
                <w:color w:val="000000"/>
              </w:rPr>
            </w:pPr>
            <w:r w:rsidRPr="00F131C8">
              <w:rPr>
                <w:color w:val="000000"/>
              </w:rPr>
              <w:t>In the past 12 months, ≥1/month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7E9DE" w14:textId="42AA902A" w:rsidR="006F61B6" w:rsidRPr="00F131C8" w:rsidRDefault="006F61B6" w:rsidP="006F61B6">
            <w:r>
              <w:rPr>
                <w:color w:val="000000"/>
              </w:rPr>
              <w:t>55 (1.</w:t>
            </w:r>
            <w:r w:rsidR="0066024B">
              <w:rPr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</w:tcPr>
          <w:p w14:paraId="1783EC2D" w14:textId="1A5BB5BE" w:rsidR="0066024B" w:rsidRPr="00544846" w:rsidRDefault="0066024B" w:rsidP="006F61B6">
            <w:r w:rsidRPr="00544846">
              <w:t>1.45 (0.87-2.42)</w:t>
            </w:r>
          </w:p>
        </w:tc>
        <w:tc>
          <w:tcPr>
            <w:tcW w:w="1848" w:type="dxa"/>
          </w:tcPr>
          <w:p w14:paraId="3B083E02" w14:textId="61D238F2" w:rsidR="006F61B6" w:rsidRPr="00544846" w:rsidRDefault="0066024B" w:rsidP="006F61B6">
            <w:r w:rsidRPr="00544846">
              <w:t>0.96 (0.56-1.64)</w:t>
            </w:r>
          </w:p>
        </w:tc>
        <w:tc>
          <w:tcPr>
            <w:tcW w:w="236" w:type="dxa"/>
          </w:tcPr>
          <w:p w14:paraId="463FAD64" w14:textId="77777777" w:rsidR="006F61B6" w:rsidRPr="00F131C8" w:rsidRDefault="006F61B6" w:rsidP="006F61B6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BA6EE" w14:textId="5DB55DDE" w:rsidR="006F61B6" w:rsidRPr="00F131C8" w:rsidRDefault="006F61B6" w:rsidP="006F61B6">
            <w:r>
              <w:rPr>
                <w:color w:val="000000"/>
              </w:rPr>
              <w:t>284 (</w:t>
            </w:r>
            <w:r w:rsidR="00543FA2">
              <w:rPr>
                <w:color w:val="000000"/>
              </w:rPr>
              <w:t>0.9</w:t>
            </w:r>
            <w:r>
              <w:rPr>
                <w:color w:val="000000"/>
              </w:rPr>
              <w:t>)</w:t>
            </w:r>
          </w:p>
        </w:tc>
        <w:tc>
          <w:tcPr>
            <w:tcW w:w="1926" w:type="dxa"/>
          </w:tcPr>
          <w:p w14:paraId="526FA485" w14:textId="3172EF04" w:rsidR="006F61B6" w:rsidRPr="00F131C8" w:rsidRDefault="00543FA2" w:rsidP="006F61B6">
            <w:pPr>
              <w:rPr>
                <w:b/>
              </w:rPr>
            </w:pPr>
            <w:r>
              <w:rPr>
                <w:b/>
              </w:rPr>
              <w:t>1.70 (1.35-2.15)</w:t>
            </w:r>
          </w:p>
        </w:tc>
        <w:tc>
          <w:tcPr>
            <w:tcW w:w="1953" w:type="dxa"/>
          </w:tcPr>
          <w:p w14:paraId="200754AA" w14:textId="0B23F20B" w:rsidR="006F61B6" w:rsidRPr="00F131C8" w:rsidRDefault="00543FA2" w:rsidP="006F61B6">
            <w:r>
              <w:t>1.21 (0.92-1.59)</w:t>
            </w:r>
          </w:p>
        </w:tc>
      </w:tr>
      <w:tr w:rsidR="006F61B6" w:rsidRPr="00F131C8" w14:paraId="7AA7B376" w14:textId="77777777" w:rsidTr="00C2475B">
        <w:trPr>
          <w:trHeight w:val="257"/>
        </w:trPr>
        <w:tc>
          <w:tcPr>
            <w:tcW w:w="3964" w:type="dxa"/>
          </w:tcPr>
          <w:p w14:paraId="60FC1336" w14:textId="77777777" w:rsidR="006F61B6" w:rsidRPr="00F131C8" w:rsidRDefault="006F61B6" w:rsidP="006F61B6"/>
        </w:tc>
        <w:tc>
          <w:tcPr>
            <w:tcW w:w="1518" w:type="dxa"/>
          </w:tcPr>
          <w:p w14:paraId="4179F41B" w14:textId="77777777" w:rsidR="006F61B6" w:rsidRPr="00F131C8" w:rsidRDefault="006F61B6" w:rsidP="006F61B6"/>
        </w:tc>
        <w:tc>
          <w:tcPr>
            <w:tcW w:w="1843" w:type="dxa"/>
            <w:vAlign w:val="bottom"/>
          </w:tcPr>
          <w:p w14:paraId="7E968273" w14:textId="77777777" w:rsidR="006F61B6" w:rsidRPr="00F131C8" w:rsidRDefault="006F61B6" w:rsidP="006F61B6">
            <w:pPr>
              <w:rPr>
                <w:b/>
                <w:bCs/>
                <w:color w:val="000000"/>
              </w:rPr>
            </w:pPr>
          </w:p>
        </w:tc>
        <w:tc>
          <w:tcPr>
            <w:tcW w:w="1848" w:type="dxa"/>
            <w:vAlign w:val="bottom"/>
          </w:tcPr>
          <w:p w14:paraId="6F178364" w14:textId="77777777" w:rsidR="006F61B6" w:rsidRPr="00F131C8" w:rsidRDefault="006F61B6" w:rsidP="006F61B6">
            <w:pPr>
              <w:rPr>
                <w:b/>
                <w:bCs/>
                <w:color w:val="000000"/>
              </w:rPr>
            </w:pPr>
          </w:p>
        </w:tc>
        <w:tc>
          <w:tcPr>
            <w:tcW w:w="236" w:type="dxa"/>
          </w:tcPr>
          <w:p w14:paraId="741878DA" w14:textId="77777777" w:rsidR="006F61B6" w:rsidRPr="00F131C8" w:rsidRDefault="006F61B6" w:rsidP="006F61B6"/>
        </w:tc>
        <w:tc>
          <w:tcPr>
            <w:tcW w:w="1512" w:type="dxa"/>
          </w:tcPr>
          <w:p w14:paraId="69E14831" w14:textId="77777777" w:rsidR="006F61B6" w:rsidRPr="00F131C8" w:rsidRDefault="006F61B6" w:rsidP="006F61B6"/>
        </w:tc>
        <w:tc>
          <w:tcPr>
            <w:tcW w:w="1926" w:type="dxa"/>
            <w:vAlign w:val="bottom"/>
          </w:tcPr>
          <w:p w14:paraId="029B6987" w14:textId="77777777" w:rsidR="006F61B6" w:rsidRPr="00F131C8" w:rsidRDefault="006F61B6" w:rsidP="006F61B6">
            <w:pPr>
              <w:rPr>
                <w:b/>
                <w:bCs/>
                <w:color w:val="000000"/>
              </w:rPr>
            </w:pPr>
          </w:p>
        </w:tc>
        <w:tc>
          <w:tcPr>
            <w:tcW w:w="1953" w:type="dxa"/>
            <w:vAlign w:val="bottom"/>
          </w:tcPr>
          <w:p w14:paraId="1F2C1ED6" w14:textId="77777777" w:rsidR="006F61B6" w:rsidRPr="00F131C8" w:rsidRDefault="006F61B6" w:rsidP="006F61B6">
            <w:pPr>
              <w:rPr>
                <w:b/>
                <w:bCs/>
                <w:color w:val="000000"/>
              </w:rPr>
            </w:pPr>
          </w:p>
        </w:tc>
      </w:tr>
      <w:tr w:rsidR="006F61B6" w:rsidRPr="00F131C8" w14:paraId="47F74C2C" w14:textId="77777777" w:rsidTr="00C2475B">
        <w:trPr>
          <w:trHeight w:val="257"/>
        </w:trPr>
        <w:tc>
          <w:tcPr>
            <w:tcW w:w="3964" w:type="dxa"/>
          </w:tcPr>
          <w:p w14:paraId="0E9C9DCC" w14:textId="77777777" w:rsidR="006F61B6" w:rsidRPr="00F131C8" w:rsidRDefault="006F61B6" w:rsidP="006F61B6"/>
        </w:tc>
        <w:tc>
          <w:tcPr>
            <w:tcW w:w="1518" w:type="dxa"/>
          </w:tcPr>
          <w:p w14:paraId="295E4C30" w14:textId="77777777" w:rsidR="006F61B6" w:rsidRPr="00F131C8" w:rsidRDefault="006F61B6" w:rsidP="006F61B6"/>
        </w:tc>
        <w:tc>
          <w:tcPr>
            <w:tcW w:w="1843" w:type="dxa"/>
            <w:vAlign w:val="bottom"/>
          </w:tcPr>
          <w:p w14:paraId="219DA64E" w14:textId="77777777" w:rsidR="006F61B6" w:rsidRPr="00F131C8" w:rsidRDefault="006F61B6" w:rsidP="006F61B6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848" w:type="dxa"/>
            <w:vAlign w:val="bottom"/>
          </w:tcPr>
          <w:p w14:paraId="3801C226" w14:textId="77777777" w:rsidR="006F61B6" w:rsidRPr="00F131C8" w:rsidRDefault="006F61B6" w:rsidP="006F61B6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36" w:type="dxa"/>
          </w:tcPr>
          <w:p w14:paraId="3681EE0B" w14:textId="77777777" w:rsidR="006F61B6" w:rsidRPr="00F131C8" w:rsidRDefault="006F61B6" w:rsidP="006F61B6"/>
        </w:tc>
        <w:tc>
          <w:tcPr>
            <w:tcW w:w="1512" w:type="dxa"/>
          </w:tcPr>
          <w:p w14:paraId="3195E55A" w14:textId="77777777" w:rsidR="006F61B6" w:rsidRPr="00F131C8" w:rsidRDefault="006F61B6" w:rsidP="006F61B6"/>
        </w:tc>
        <w:tc>
          <w:tcPr>
            <w:tcW w:w="1926" w:type="dxa"/>
            <w:vAlign w:val="bottom"/>
          </w:tcPr>
          <w:p w14:paraId="5E8C80DD" w14:textId="77777777" w:rsidR="006F61B6" w:rsidRPr="00F131C8" w:rsidRDefault="006F61B6" w:rsidP="006F61B6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953" w:type="dxa"/>
            <w:vAlign w:val="bottom"/>
          </w:tcPr>
          <w:p w14:paraId="4F388FF3" w14:textId="77777777" w:rsidR="006F61B6" w:rsidRPr="00F131C8" w:rsidRDefault="006F61B6" w:rsidP="006F61B6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6F61B6" w:rsidRPr="00F131C8" w14:paraId="4FC50039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7532073A" w14:textId="77777777" w:rsidR="006F61B6" w:rsidRPr="00F131C8" w:rsidRDefault="006F61B6" w:rsidP="006F61B6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 xml:space="preserve">Alcohol use </w:t>
            </w:r>
          </w:p>
        </w:tc>
        <w:tc>
          <w:tcPr>
            <w:tcW w:w="1518" w:type="dxa"/>
          </w:tcPr>
          <w:p w14:paraId="1B4C34B5" w14:textId="07A4215A" w:rsidR="006F61B6" w:rsidRPr="00F131C8" w:rsidRDefault="006F61B6" w:rsidP="006F61B6"/>
        </w:tc>
        <w:tc>
          <w:tcPr>
            <w:tcW w:w="1843" w:type="dxa"/>
          </w:tcPr>
          <w:p w14:paraId="558EC850" w14:textId="77777777" w:rsidR="006F61B6" w:rsidRPr="00F131C8" w:rsidRDefault="006F61B6" w:rsidP="006F61B6"/>
        </w:tc>
        <w:tc>
          <w:tcPr>
            <w:tcW w:w="1848" w:type="dxa"/>
          </w:tcPr>
          <w:p w14:paraId="61A7869E" w14:textId="77777777" w:rsidR="006F61B6" w:rsidRPr="00F131C8" w:rsidRDefault="006F61B6" w:rsidP="006F61B6"/>
        </w:tc>
        <w:tc>
          <w:tcPr>
            <w:tcW w:w="236" w:type="dxa"/>
          </w:tcPr>
          <w:p w14:paraId="72E44844" w14:textId="77777777" w:rsidR="006F61B6" w:rsidRPr="00F131C8" w:rsidRDefault="006F61B6" w:rsidP="006F61B6"/>
        </w:tc>
        <w:tc>
          <w:tcPr>
            <w:tcW w:w="1512" w:type="dxa"/>
          </w:tcPr>
          <w:p w14:paraId="3AB555FC" w14:textId="2D37A1C8" w:rsidR="006F61B6" w:rsidRPr="00F131C8" w:rsidRDefault="006F61B6" w:rsidP="006F61B6"/>
        </w:tc>
        <w:tc>
          <w:tcPr>
            <w:tcW w:w="1926" w:type="dxa"/>
          </w:tcPr>
          <w:p w14:paraId="59B072FF" w14:textId="77777777" w:rsidR="006F61B6" w:rsidRPr="00F131C8" w:rsidRDefault="006F61B6" w:rsidP="006F61B6"/>
        </w:tc>
        <w:tc>
          <w:tcPr>
            <w:tcW w:w="1953" w:type="dxa"/>
          </w:tcPr>
          <w:p w14:paraId="6138814B" w14:textId="77777777" w:rsidR="006F61B6" w:rsidRPr="00F131C8" w:rsidRDefault="006F61B6" w:rsidP="006F61B6"/>
        </w:tc>
      </w:tr>
      <w:tr w:rsidR="0075637A" w:rsidRPr="00F131C8" w14:paraId="36BFF86F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53A66CB6" w14:textId="77777777" w:rsidR="0075637A" w:rsidRPr="00F131C8" w:rsidRDefault="0075637A" w:rsidP="0075637A">
            <w:pPr>
              <w:tabs>
                <w:tab w:val="center" w:pos="4513"/>
                <w:tab w:val="right" w:pos="9026"/>
              </w:tabs>
              <w:rPr>
                <w:bCs/>
                <w:color w:val="000000"/>
              </w:rPr>
            </w:pPr>
            <w:r w:rsidRPr="00F131C8">
              <w:rPr>
                <w:bCs/>
                <w:color w:val="000000"/>
              </w:rPr>
              <w:t xml:space="preserve">Low risk </w:t>
            </w:r>
          </w:p>
        </w:tc>
        <w:tc>
          <w:tcPr>
            <w:tcW w:w="1518" w:type="dxa"/>
          </w:tcPr>
          <w:p w14:paraId="32A57270" w14:textId="2EA49963" w:rsidR="0075637A" w:rsidRPr="00F131C8" w:rsidRDefault="0075637A" w:rsidP="0075637A">
            <w:r>
              <w:t>7,237 (58.9)</w:t>
            </w:r>
          </w:p>
        </w:tc>
        <w:tc>
          <w:tcPr>
            <w:tcW w:w="1843" w:type="dxa"/>
            <w:vAlign w:val="bottom"/>
          </w:tcPr>
          <w:p w14:paraId="1023F0E2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4DDCB86F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279C6C38" w14:textId="77777777" w:rsidR="0075637A" w:rsidRPr="00F131C8" w:rsidRDefault="0075637A" w:rsidP="0075637A"/>
        </w:tc>
        <w:tc>
          <w:tcPr>
            <w:tcW w:w="1512" w:type="dxa"/>
          </w:tcPr>
          <w:p w14:paraId="36F0576B" w14:textId="3E3159D7" w:rsidR="0075637A" w:rsidRPr="00F131C8" w:rsidRDefault="0075637A" w:rsidP="0075637A">
            <w:r>
              <w:t>42,56</w:t>
            </w:r>
            <w:r w:rsidR="00DA3D91">
              <w:t>3</w:t>
            </w:r>
            <w:r>
              <w:t xml:space="preserve"> (67.4)</w:t>
            </w:r>
          </w:p>
        </w:tc>
        <w:tc>
          <w:tcPr>
            <w:tcW w:w="1926" w:type="dxa"/>
            <w:vAlign w:val="bottom"/>
          </w:tcPr>
          <w:p w14:paraId="3D566AC1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374A4182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75637A" w:rsidRPr="00F131C8" w14:paraId="7C3103B1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7DAA9CDA" w14:textId="77777777" w:rsidR="0075637A" w:rsidRPr="00F131C8" w:rsidRDefault="0075637A" w:rsidP="0075637A">
            <w:pPr>
              <w:tabs>
                <w:tab w:val="center" w:pos="4513"/>
                <w:tab w:val="right" w:pos="9026"/>
              </w:tabs>
              <w:rPr>
                <w:bCs/>
                <w:color w:val="000000"/>
              </w:rPr>
            </w:pPr>
            <w:r w:rsidRPr="00F131C8">
              <w:rPr>
                <w:bCs/>
                <w:color w:val="000000"/>
              </w:rPr>
              <w:t>No use</w:t>
            </w:r>
          </w:p>
        </w:tc>
        <w:tc>
          <w:tcPr>
            <w:tcW w:w="1518" w:type="dxa"/>
          </w:tcPr>
          <w:p w14:paraId="155051EE" w14:textId="7B9D4939" w:rsidR="0075637A" w:rsidRPr="00F131C8" w:rsidRDefault="0075637A" w:rsidP="0075637A">
            <w:r>
              <w:t>3,142 (25.5)</w:t>
            </w:r>
          </w:p>
        </w:tc>
        <w:tc>
          <w:tcPr>
            <w:tcW w:w="1843" w:type="dxa"/>
          </w:tcPr>
          <w:p w14:paraId="4563DF51" w14:textId="197A01A9" w:rsidR="0075637A" w:rsidRPr="00210F9B" w:rsidRDefault="0075637A" w:rsidP="0075637A">
            <w:r w:rsidRPr="00210F9B">
              <w:t>0.99 (0.91-1.08)</w:t>
            </w:r>
          </w:p>
        </w:tc>
        <w:tc>
          <w:tcPr>
            <w:tcW w:w="1848" w:type="dxa"/>
          </w:tcPr>
          <w:p w14:paraId="237B07AF" w14:textId="420293FE" w:rsidR="0075637A" w:rsidRPr="00F131C8" w:rsidRDefault="0075637A" w:rsidP="0075637A">
            <w:r>
              <w:t>0.89 (0.81-1.03)</w:t>
            </w:r>
          </w:p>
        </w:tc>
        <w:tc>
          <w:tcPr>
            <w:tcW w:w="236" w:type="dxa"/>
          </w:tcPr>
          <w:p w14:paraId="41E29592" w14:textId="77777777" w:rsidR="0075637A" w:rsidRPr="00F131C8" w:rsidRDefault="0075637A" w:rsidP="0075637A"/>
        </w:tc>
        <w:tc>
          <w:tcPr>
            <w:tcW w:w="1512" w:type="dxa"/>
          </w:tcPr>
          <w:p w14:paraId="2C90E971" w14:textId="0E2777A3" w:rsidR="0075637A" w:rsidRPr="00F131C8" w:rsidRDefault="0075637A" w:rsidP="0075637A">
            <w:r>
              <w:t>12,620 (20.0)</w:t>
            </w:r>
          </w:p>
        </w:tc>
        <w:tc>
          <w:tcPr>
            <w:tcW w:w="1926" w:type="dxa"/>
          </w:tcPr>
          <w:p w14:paraId="4E586100" w14:textId="12D99E67" w:rsidR="0075637A" w:rsidRPr="00F131C8" w:rsidRDefault="0075637A" w:rsidP="0075637A">
            <w:pPr>
              <w:rPr>
                <w:b/>
              </w:rPr>
            </w:pPr>
            <w:r>
              <w:rPr>
                <w:b/>
              </w:rPr>
              <w:t>1.15 (1.10-1.20)</w:t>
            </w:r>
          </w:p>
        </w:tc>
        <w:tc>
          <w:tcPr>
            <w:tcW w:w="1953" w:type="dxa"/>
          </w:tcPr>
          <w:p w14:paraId="2F8E2BBF" w14:textId="460D204B" w:rsidR="0075637A" w:rsidRPr="00F131C8" w:rsidRDefault="0075637A" w:rsidP="0075637A">
            <w:r>
              <w:t>1.05 (0.98-1.10)</w:t>
            </w:r>
          </w:p>
        </w:tc>
      </w:tr>
      <w:tr w:rsidR="0075637A" w:rsidRPr="00F131C8" w14:paraId="324B7EE4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7F679E2D" w14:textId="77777777" w:rsidR="0075637A" w:rsidRPr="00F131C8" w:rsidRDefault="0075637A" w:rsidP="0075637A">
            <w:pPr>
              <w:tabs>
                <w:tab w:val="center" w:pos="4513"/>
                <w:tab w:val="right" w:pos="9026"/>
              </w:tabs>
              <w:rPr>
                <w:bCs/>
                <w:color w:val="000000"/>
              </w:rPr>
            </w:pPr>
            <w:r w:rsidRPr="00F131C8">
              <w:rPr>
                <w:bCs/>
                <w:color w:val="000000"/>
              </w:rPr>
              <w:t>At risk</w:t>
            </w:r>
          </w:p>
        </w:tc>
        <w:tc>
          <w:tcPr>
            <w:tcW w:w="1518" w:type="dxa"/>
          </w:tcPr>
          <w:p w14:paraId="452C0E5F" w14:textId="00385AF8" w:rsidR="0075637A" w:rsidRPr="00F131C8" w:rsidRDefault="0075637A" w:rsidP="0075637A">
            <w:r>
              <w:t>1,916 (15.6)</w:t>
            </w:r>
          </w:p>
        </w:tc>
        <w:tc>
          <w:tcPr>
            <w:tcW w:w="1843" w:type="dxa"/>
          </w:tcPr>
          <w:p w14:paraId="46302D40" w14:textId="69C55483" w:rsidR="0075637A" w:rsidRPr="00F131C8" w:rsidRDefault="0075637A" w:rsidP="0075637A">
            <w:r>
              <w:t>0.97 (0.88-1.08)</w:t>
            </w:r>
          </w:p>
        </w:tc>
        <w:tc>
          <w:tcPr>
            <w:tcW w:w="1848" w:type="dxa"/>
          </w:tcPr>
          <w:p w14:paraId="4144C8D1" w14:textId="678C47DF" w:rsidR="0075637A" w:rsidRPr="00F131C8" w:rsidRDefault="0075637A" w:rsidP="0075637A">
            <w:r>
              <w:t>0.92 (0.81-1.03)</w:t>
            </w:r>
          </w:p>
        </w:tc>
        <w:tc>
          <w:tcPr>
            <w:tcW w:w="236" w:type="dxa"/>
          </w:tcPr>
          <w:p w14:paraId="06D8C83B" w14:textId="77777777" w:rsidR="0075637A" w:rsidRPr="00F131C8" w:rsidRDefault="0075637A" w:rsidP="0075637A"/>
        </w:tc>
        <w:tc>
          <w:tcPr>
            <w:tcW w:w="1512" w:type="dxa"/>
          </w:tcPr>
          <w:p w14:paraId="45862BCB" w14:textId="7320BFAA" w:rsidR="0075637A" w:rsidRPr="00F131C8" w:rsidRDefault="0075637A" w:rsidP="0075637A">
            <w:r>
              <w:t>7,93</w:t>
            </w:r>
            <w:r w:rsidR="00DA3D91">
              <w:t>6</w:t>
            </w:r>
            <w:r>
              <w:t xml:space="preserve"> (12.6)</w:t>
            </w:r>
          </w:p>
        </w:tc>
        <w:tc>
          <w:tcPr>
            <w:tcW w:w="1926" w:type="dxa"/>
          </w:tcPr>
          <w:p w14:paraId="474AD29A" w14:textId="5A9EA3E9" w:rsidR="0075637A" w:rsidRPr="00F131C8" w:rsidRDefault="0075637A" w:rsidP="0075637A">
            <w:pPr>
              <w:rPr>
                <w:b/>
              </w:rPr>
            </w:pPr>
            <w:r>
              <w:rPr>
                <w:b/>
              </w:rPr>
              <w:t>1.10 (1.05-1.16)</w:t>
            </w:r>
          </w:p>
        </w:tc>
        <w:tc>
          <w:tcPr>
            <w:tcW w:w="1953" w:type="dxa"/>
          </w:tcPr>
          <w:p w14:paraId="1C7E3F34" w14:textId="00B49C51" w:rsidR="0075637A" w:rsidRPr="00210F9B" w:rsidRDefault="0075637A" w:rsidP="0075637A">
            <w:r w:rsidRPr="00210F9B">
              <w:t>1.07 (0.99-1.14)</w:t>
            </w:r>
          </w:p>
        </w:tc>
      </w:tr>
      <w:tr w:rsidR="0075637A" w:rsidRPr="00F131C8" w14:paraId="59303A67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154FB1DE" w14:textId="77777777" w:rsidR="0075637A" w:rsidRPr="00F131C8" w:rsidRDefault="0075637A" w:rsidP="0075637A">
            <w:pPr>
              <w:rPr>
                <w:bCs/>
                <w:color w:val="000000"/>
              </w:rPr>
            </w:pPr>
          </w:p>
        </w:tc>
        <w:tc>
          <w:tcPr>
            <w:tcW w:w="1518" w:type="dxa"/>
          </w:tcPr>
          <w:p w14:paraId="2D675E9A" w14:textId="77777777" w:rsidR="0075637A" w:rsidRPr="00F131C8" w:rsidRDefault="0075637A" w:rsidP="0075637A"/>
        </w:tc>
        <w:tc>
          <w:tcPr>
            <w:tcW w:w="1843" w:type="dxa"/>
          </w:tcPr>
          <w:p w14:paraId="71A50253" w14:textId="77777777" w:rsidR="0075637A" w:rsidRPr="00F131C8" w:rsidRDefault="0075637A" w:rsidP="0075637A"/>
        </w:tc>
        <w:tc>
          <w:tcPr>
            <w:tcW w:w="1848" w:type="dxa"/>
          </w:tcPr>
          <w:p w14:paraId="625715D3" w14:textId="77777777" w:rsidR="0075637A" w:rsidRPr="00F131C8" w:rsidRDefault="0075637A" w:rsidP="0075637A"/>
        </w:tc>
        <w:tc>
          <w:tcPr>
            <w:tcW w:w="236" w:type="dxa"/>
          </w:tcPr>
          <w:p w14:paraId="41ED1A3E" w14:textId="77777777" w:rsidR="0075637A" w:rsidRPr="00F131C8" w:rsidRDefault="0075637A" w:rsidP="0075637A"/>
        </w:tc>
        <w:tc>
          <w:tcPr>
            <w:tcW w:w="1512" w:type="dxa"/>
          </w:tcPr>
          <w:p w14:paraId="40148727" w14:textId="77777777" w:rsidR="0075637A" w:rsidRPr="00F131C8" w:rsidRDefault="0075637A" w:rsidP="0075637A"/>
        </w:tc>
        <w:tc>
          <w:tcPr>
            <w:tcW w:w="1926" w:type="dxa"/>
          </w:tcPr>
          <w:p w14:paraId="6E91B9B5" w14:textId="77777777" w:rsidR="0075637A" w:rsidRPr="00F131C8" w:rsidRDefault="0075637A" w:rsidP="0075637A"/>
        </w:tc>
        <w:tc>
          <w:tcPr>
            <w:tcW w:w="1953" w:type="dxa"/>
          </w:tcPr>
          <w:p w14:paraId="678E4D16" w14:textId="77777777" w:rsidR="0075637A" w:rsidRPr="00F131C8" w:rsidRDefault="0075637A" w:rsidP="0075637A"/>
        </w:tc>
      </w:tr>
      <w:tr w:rsidR="0075637A" w:rsidRPr="00F131C8" w14:paraId="38C8C9B5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2A3D7376" w14:textId="77777777" w:rsidR="0075637A" w:rsidRPr="00F131C8" w:rsidRDefault="0075637A" w:rsidP="0075637A">
            <w:pPr>
              <w:rPr>
                <w:b/>
                <w:bCs/>
                <w:color w:val="000000"/>
              </w:rPr>
            </w:pPr>
          </w:p>
        </w:tc>
        <w:tc>
          <w:tcPr>
            <w:tcW w:w="1518" w:type="dxa"/>
          </w:tcPr>
          <w:p w14:paraId="12833AE1" w14:textId="77777777" w:rsidR="0075637A" w:rsidRPr="00F131C8" w:rsidRDefault="0075637A" w:rsidP="0075637A"/>
        </w:tc>
        <w:tc>
          <w:tcPr>
            <w:tcW w:w="1843" w:type="dxa"/>
            <w:vAlign w:val="center"/>
          </w:tcPr>
          <w:p w14:paraId="4F768861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848" w:type="dxa"/>
            <w:vAlign w:val="center"/>
          </w:tcPr>
          <w:p w14:paraId="115AC563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236" w:type="dxa"/>
          </w:tcPr>
          <w:p w14:paraId="625319C4" w14:textId="77777777" w:rsidR="0075637A" w:rsidRPr="00F131C8" w:rsidRDefault="0075637A" w:rsidP="0075637A"/>
        </w:tc>
        <w:tc>
          <w:tcPr>
            <w:tcW w:w="1512" w:type="dxa"/>
          </w:tcPr>
          <w:p w14:paraId="291053E3" w14:textId="77777777" w:rsidR="0075637A" w:rsidRPr="00F131C8" w:rsidRDefault="0075637A" w:rsidP="0075637A"/>
        </w:tc>
        <w:tc>
          <w:tcPr>
            <w:tcW w:w="1926" w:type="dxa"/>
            <w:vAlign w:val="center"/>
          </w:tcPr>
          <w:p w14:paraId="726F0394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953" w:type="dxa"/>
            <w:vAlign w:val="center"/>
          </w:tcPr>
          <w:p w14:paraId="27E935FC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</w:tr>
      <w:tr w:rsidR="0075637A" w:rsidRPr="00F131C8" w14:paraId="6D5EE035" w14:textId="77777777" w:rsidTr="00C2475B">
        <w:trPr>
          <w:trHeight w:val="257"/>
        </w:trPr>
        <w:tc>
          <w:tcPr>
            <w:tcW w:w="3964" w:type="dxa"/>
            <w:vAlign w:val="bottom"/>
          </w:tcPr>
          <w:p w14:paraId="09EEF156" w14:textId="77777777" w:rsidR="0075637A" w:rsidRPr="00F131C8" w:rsidRDefault="0075637A" w:rsidP="0075637A">
            <w:pPr>
              <w:tabs>
                <w:tab w:val="center" w:pos="4513"/>
                <w:tab w:val="right" w:pos="9026"/>
              </w:tabs>
              <w:rPr>
                <w:bCs/>
                <w:i/>
                <w:color w:val="000000"/>
              </w:rPr>
            </w:pPr>
            <w:r w:rsidRPr="00F131C8">
              <w:rPr>
                <w:bCs/>
                <w:i/>
                <w:color w:val="000000"/>
              </w:rPr>
              <w:t xml:space="preserve">Number of </w:t>
            </w:r>
            <w:proofErr w:type="gramStart"/>
            <w:r w:rsidRPr="00F131C8">
              <w:rPr>
                <w:bCs/>
                <w:i/>
                <w:color w:val="000000"/>
              </w:rPr>
              <w:t>glasses/week</w:t>
            </w:r>
            <w:proofErr w:type="gramEnd"/>
          </w:p>
        </w:tc>
        <w:tc>
          <w:tcPr>
            <w:tcW w:w="1518" w:type="dxa"/>
          </w:tcPr>
          <w:p w14:paraId="2EAD15C8" w14:textId="2D6AA594" w:rsidR="0075637A" w:rsidRPr="00F75735" w:rsidRDefault="0075637A" w:rsidP="0075637A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2,2</w:t>
            </w:r>
            <w:r w:rsidR="003B275E">
              <w:rPr>
                <w:color w:val="000000"/>
              </w:rPr>
              <w:t>95</w:t>
            </w:r>
          </w:p>
        </w:tc>
        <w:tc>
          <w:tcPr>
            <w:tcW w:w="1843" w:type="dxa"/>
          </w:tcPr>
          <w:p w14:paraId="41297392" w14:textId="2C9F1B2D" w:rsidR="0075637A" w:rsidRPr="00D61225" w:rsidRDefault="0075637A" w:rsidP="0075637A">
            <w:r w:rsidRPr="00D61225">
              <w:t>-0.01 (-0.34;0.31)</w:t>
            </w:r>
          </w:p>
        </w:tc>
        <w:tc>
          <w:tcPr>
            <w:tcW w:w="1848" w:type="dxa"/>
          </w:tcPr>
          <w:p w14:paraId="6E4380AD" w14:textId="734E8447" w:rsidR="0075637A" w:rsidRPr="00F131C8" w:rsidRDefault="0075637A" w:rsidP="0075637A">
            <w:r>
              <w:t>0.06 (-0.26;0.38)</w:t>
            </w:r>
          </w:p>
        </w:tc>
        <w:tc>
          <w:tcPr>
            <w:tcW w:w="236" w:type="dxa"/>
          </w:tcPr>
          <w:p w14:paraId="2EAC687B" w14:textId="77777777" w:rsidR="0075637A" w:rsidRPr="00F131C8" w:rsidRDefault="0075637A" w:rsidP="0075637A"/>
        </w:tc>
        <w:tc>
          <w:tcPr>
            <w:tcW w:w="1512" w:type="dxa"/>
          </w:tcPr>
          <w:p w14:paraId="2731056F" w14:textId="536CC259" w:rsidR="0075637A" w:rsidRPr="00F75735" w:rsidRDefault="0075637A" w:rsidP="0075637A">
            <w:pPr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63,1</w:t>
            </w:r>
            <w:r w:rsidR="003B275E">
              <w:rPr>
                <w:color w:val="000000"/>
              </w:rPr>
              <w:t>19</w:t>
            </w:r>
          </w:p>
        </w:tc>
        <w:tc>
          <w:tcPr>
            <w:tcW w:w="1926" w:type="dxa"/>
          </w:tcPr>
          <w:p w14:paraId="1EAA497E" w14:textId="14AC0AAF" w:rsidR="0075637A" w:rsidRPr="00D61225" w:rsidRDefault="0075637A" w:rsidP="0075637A">
            <w:r>
              <w:t>0.02 (-0.14;0.19)</w:t>
            </w:r>
          </w:p>
        </w:tc>
        <w:tc>
          <w:tcPr>
            <w:tcW w:w="1953" w:type="dxa"/>
          </w:tcPr>
          <w:p w14:paraId="05D23C45" w14:textId="26F9DD14" w:rsidR="0075637A" w:rsidRPr="00F131C8" w:rsidRDefault="0075637A" w:rsidP="0075637A">
            <w:r>
              <w:t>0.13 (-0.03;0.29)</w:t>
            </w:r>
          </w:p>
        </w:tc>
      </w:tr>
      <w:tr w:rsidR="0075637A" w:rsidRPr="00F131C8" w14:paraId="533B6528" w14:textId="77777777" w:rsidTr="00C2475B">
        <w:trPr>
          <w:trHeight w:val="257"/>
        </w:trPr>
        <w:tc>
          <w:tcPr>
            <w:tcW w:w="3964" w:type="dxa"/>
          </w:tcPr>
          <w:p w14:paraId="6BCC337C" w14:textId="77777777" w:rsidR="0075637A" w:rsidRPr="00F131C8" w:rsidRDefault="0075637A" w:rsidP="0075637A"/>
        </w:tc>
        <w:tc>
          <w:tcPr>
            <w:tcW w:w="1518" w:type="dxa"/>
          </w:tcPr>
          <w:p w14:paraId="13DFFAFC" w14:textId="77777777" w:rsidR="0075637A" w:rsidRPr="00F131C8" w:rsidRDefault="0075637A" w:rsidP="0075637A"/>
        </w:tc>
        <w:tc>
          <w:tcPr>
            <w:tcW w:w="1843" w:type="dxa"/>
          </w:tcPr>
          <w:p w14:paraId="12AC4E6C" w14:textId="77777777" w:rsidR="0075637A" w:rsidRPr="00F131C8" w:rsidRDefault="0075637A" w:rsidP="0075637A"/>
        </w:tc>
        <w:tc>
          <w:tcPr>
            <w:tcW w:w="1848" w:type="dxa"/>
          </w:tcPr>
          <w:p w14:paraId="77493389" w14:textId="77777777" w:rsidR="0075637A" w:rsidRPr="00F131C8" w:rsidRDefault="0075637A" w:rsidP="0075637A"/>
        </w:tc>
        <w:tc>
          <w:tcPr>
            <w:tcW w:w="236" w:type="dxa"/>
          </w:tcPr>
          <w:p w14:paraId="4E4B18B6" w14:textId="77777777" w:rsidR="0075637A" w:rsidRPr="00F131C8" w:rsidRDefault="0075637A" w:rsidP="0075637A"/>
        </w:tc>
        <w:tc>
          <w:tcPr>
            <w:tcW w:w="1512" w:type="dxa"/>
          </w:tcPr>
          <w:p w14:paraId="31FFE765" w14:textId="5219D259" w:rsidR="0075637A" w:rsidRPr="00F131C8" w:rsidRDefault="0075637A" w:rsidP="0075637A"/>
        </w:tc>
        <w:tc>
          <w:tcPr>
            <w:tcW w:w="1926" w:type="dxa"/>
          </w:tcPr>
          <w:p w14:paraId="415CC909" w14:textId="77777777" w:rsidR="0075637A" w:rsidRPr="00F131C8" w:rsidRDefault="0075637A" w:rsidP="0075637A"/>
        </w:tc>
        <w:tc>
          <w:tcPr>
            <w:tcW w:w="1953" w:type="dxa"/>
          </w:tcPr>
          <w:p w14:paraId="1F9932B7" w14:textId="77777777" w:rsidR="0075637A" w:rsidRPr="00F131C8" w:rsidRDefault="0075637A" w:rsidP="0075637A"/>
        </w:tc>
      </w:tr>
      <w:tr w:rsidR="0075637A" w:rsidRPr="00F131C8" w14:paraId="10ECD9E2" w14:textId="77777777" w:rsidTr="00C2475B">
        <w:trPr>
          <w:trHeight w:val="278"/>
        </w:trPr>
        <w:tc>
          <w:tcPr>
            <w:tcW w:w="3964" w:type="dxa"/>
            <w:vAlign w:val="bottom"/>
          </w:tcPr>
          <w:p w14:paraId="28A47EBB" w14:textId="77777777" w:rsidR="0075637A" w:rsidRPr="00F131C8" w:rsidRDefault="0075637A" w:rsidP="0075637A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Diet rich in sugar and fat</w:t>
            </w:r>
          </w:p>
        </w:tc>
        <w:tc>
          <w:tcPr>
            <w:tcW w:w="1518" w:type="dxa"/>
          </w:tcPr>
          <w:p w14:paraId="499EA58C" w14:textId="2320E775" w:rsidR="0075637A" w:rsidRPr="00F131C8" w:rsidRDefault="0075637A" w:rsidP="0075637A"/>
        </w:tc>
        <w:tc>
          <w:tcPr>
            <w:tcW w:w="1843" w:type="dxa"/>
            <w:vAlign w:val="bottom"/>
          </w:tcPr>
          <w:p w14:paraId="6641CEFD" w14:textId="77777777" w:rsidR="0075637A" w:rsidRPr="00F131C8" w:rsidRDefault="0075637A" w:rsidP="0075637A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848" w:type="dxa"/>
            <w:vAlign w:val="bottom"/>
          </w:tcPr>
          <w:p w14:paraId="05AEA5AB" w14:textId="77777777" w:rsidR="0075637A" w:rsidRPr="00F131C8" w:rsidRDefault="0075637A" w:rsidP="0075637A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36" w:type="dxa"/>
          </w:tcPr>
          <w:p w14:paraId="181637DD" w14:textId="77777777" w:rsidR="0075637A" w:rsidRPr="00F131C8" w:rsidRDefault="0075637A" w:rsidP="0075637A"/>
        </w:tc>
        <w:tc>
          <w:tcPr>
            <w:tcW w:w="1512" w:type="dxa"/>
          </w:tcPr>
          <w:p w14:paraId="2769C93E" w14:textId="43A78616" w:rsidR="0075637A" w:rsidRPr="00F131C8" w:rsidRDefault="0075637A" w:rsidP="0075637A"/>
        </w:tc>
        <w:tc>
          <w:tcPr>
            <w:tcW w:w="1926" w:type="dxa"/>
            <w:vAlign w:val="bottom"/>
          </w:tcPr>
          <w:p w14:paraId="205A0C98" w14:textId="77777777" w:rsidR="0075637A" w:rsidRPr="00F131C8" w:rsidRDefault="0075637A" w:rsidP="0075637A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953" w:type="dxa"/>
            <w:vAlign w:val="bottom"/>
          </w:tcPr>
          <w:p w14:paraId="39A1D81E" w14:textId="77777777" w:rsidR="0075637A" w:rsidRPr="00F131C8" w:rsidRDefault="0075637A" w:rsidP="0075637A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75637A" w:rsidRPr="00F131C8" w14:paraId="501B70C6" w14:textId="77777777" w:rsidTr="00AB6479">
        <w:trPr>
          <w:trHeight w:val="257"/>
        </w:trPr>
        <w:tc>
          <w:tcPr>
            <w:tcW w:w="3964" w:type="dxa"/>
            <w:vAlign w:val="bottom"/>
          </w:tcPr>
          <w:p w14:paraId="696F648D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color w:val="000000"/>
              </w:rPr>
              <w:t>First quarti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170ED" w14:textId="6404B83F" w:rsidR="0075637A" w:rsidRPr="00F131C8" w:rsidRDefault="0075637A" w:rsidP="0075637A">
            <w:r>
              <w:rPr>
                <w:color w:val="000000"/>
              </w:rPr>
              <w:t>3,135 (25.</w:t>
            </w:r>
            <w:r w:rsidR="003B275E">
              <w:rPr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vAlign w:val="bottom"/>
          </w:tcPr>
          <w:p w14:paraId="28063008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848" w:type="dxa"/>
            <w:vAlign w:val="bottom"/>
          </w:tcPr>
          <w:p w14:paraId="106D672B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236" w:type="dxa"/>
          </w:tcPr>
          <w:p w14:paraId="501BA24E" w14:textId="77777777" w:rsidR="0075637A" w:rsidRPr="00F131C8" w:rsidRDefault="0075637A" w:rsidP="0075637A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E6154" w14:textId="4A30C1AC" w:rsidR="0075637A" w:rsidRPr="00F131C8" w:rsidRDefault="0075637A" w:rsidP="0075637A">
            <w:r>
              <w:rPr>
                <w:color w:val="000000"/>
              </w:rPr>
              <w:t>15,</w:t>
            </w:r>
            <w:r w:rsidR="000A26F6">
              <w:rPr>
                <w:color w:val="000000"/>
              </w:rPr>
              <w:t>569</w:t>
            </w:r>
            <w:r>
              <w:rPr>
                <w:color w:val="000000"/>
              </w:rPr>
              <w:t xml:space="preserve"> (24.</w:t>
            </w:r>
            <w:r w:rsidR="003B275E">
              <w:rPr>
                <w:color w:val="000000"/>
              </w:rPr>
              <w:t>7</w:t>
            </w:r>
            <w:r>
              <w:rPr>
                <w:color w:val="000000"/>
              </w:rPr>
              <w:t>)</w:t>
            </w:r>
          </w:p>
        </w:tc>
        <w:tc>
          <w:tcPr>
            <w:tcW w:w="1926" w:type="dxa"/>
            <w:vAlign w:val="bottom"/>
          </w:tcPr>
          <w:p w14:paraId="4158A8EF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953" w:type="dxa"/>
            <w:vAlign w:val="bottom"/>
          </w:tcPr>
          <w:p w14:paraId="0155B55D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75637A" w:rsidRPr="00F131C8" w14:paraId="34334C84" w14:textId="77777777" w:rsidTr="00AB6479">
        <w:trPr>
          <w:trHeight w:val="257"/>
        </w:trPr>
        <w:tc>
          <w:tcPr>
            <w:tcW w:w="3964" w:type="dxa"/>
            <w:vAlign w:val="bottom"/>
          </w:tcPr>
          <w:p w14:paraId="47C23A6A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color w:val="000000"/>
              </w:rPr>
              <w:t>Second quarti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7DBB0" w14:textId="11089A5C" w:rsidR="0075637A" w:rsidRPr="00F131C8" w:rsidRDefault="0075637A" w:rsidP="0075637A">
            <w:r>
              <w:rPr>
                <w:color w:val="000000"/>
              </w:rPr>
              <w:t>2,951 (24.</w:t>
            </w:r>
            <w:r w:rsidR="003B275E"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</w:tcPr>
          <w:p w14:paraId="3CC3A6FC" w14:textId="4AD83F73" w:rsidR="0075637A" w:rsidRPr="00F131C8" w:rsidRDefault="0075637A" w:rsidP="0075637A">
            <w:r>
              <w:t>1.04 (0.94-1.15)</w:t>
            </w:r>
          </w:p>
        </w:tc>
        <w:tc>
          <w:tcPr>
            <w:tcW w:w="1848" w:type="dxa"/>
          </w:tcPr>
          <w:p w14:paraId="38E9E64B" w14:textId="651969E3" w:rsidR="0075637A" w:rsidRPr="00F131C8" w:rsidRDefault="0075637A" w:rsidP="0075637A">
            <w:r>
              <w:t>1.07 (0.96-1.19)</w:t>
            </w:r>
          </w:p>
        </w:tc>
        <w:tc>
          <w:tcPr>
            <w:tcW w:w="236" w:type="dxa"/>
          </w:tcPr>
          <w:p w14:paraId="00349AE6" w14:textId="77777777" w:rsidR="0075637A" w:rsidRPr="00F131C8" w:rsidRDefault="0075637A" w:rsidP="0075637A"/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72040" w14:textId="2F4347AC" w:rsidR="0075637A" w:rsidRPr="00F131C8" w:rsidRDefault="0075637A" w:rsidP="0075637A">
            <w:r>
              <w:rPr>
                <w:color w:val="000000"/>
              </w:rPr>
              <w:t>16,</w:t>
            </w:r>
            <w:r w:rsidR="000A26F6">
              <w:rPr>
                <w:color w:val="000000"/>
              </w:rPr>
              <w:t>052</w:t>
            </w:r>
            <w:r>
              <w:rPr>
                <w:color w:val="000000"/>
              </w:rPr>
              <w:t xml:space="preserve"> (25.</w:t>
            </w:r>
            <w:r w:rsidR="000A26F6"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1926" w:type="dxa"/>
          </w:tcPr>
          <w:p w14:paraId="610D2804" w14:textId="4ACE8BF8" w:rsidR="0075637A" w:rsidRPr="00F131C8" w:rsidRDefault="0075637A" w:rsidP="0075637A">
            <w:r>
              <w:t>1.03 (0.98-1.08)</w:t>
            </w:r>
          </w:p>
        </w:tc>
        <w:tc>
          <w:tcPr>
            <w:tcW w:w="1953" w:type="dxa"/>
          </w:tcPr>
          <w:p w14:paraId="50C517EA" w14:textId="2D7B940D" w:rsidR="0075637A" w:rsidRPr="00F131C8" w:rsidRDefault="0075637A" w:rsidP="0075637A">
            <w:r>
              <w:t>1.03 (0.96-1.09)</w:t>
            </w:r>
          </w:p>
        </w:tc>
      </w:tr>
      <w:tr w:rsidR="0075637A" w:rsidRPr="00F131C8" w14:paraId="48203DD1" w14:textId="77777777" w:rsidTr="006F61B6">
        <w:trPr>
          <w:trHeight w:val="257"/>
        </w:trPr>
        <w:tc>
          <w:tcPr>
            <w:tcW w:w="3964" w:type="dxa"/>
            <w:vAlign w:val="bottom"/>
          </w:tcPr>
          <w:p w14:paraId="2F0B3BFF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color w:val="000000"/>
              </w:rPr>
              <w:t>Third quartile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096985" w14:textId="03DCA5E2" w:rsidR="0075637A" w:rsidRPr="00F131C8" w:rsidRDefault="0075637A" w:rsidP="0075637A">
            <w:r>
              <w:rPr>
                <w:color w:val="000000"/>
              </w:rPr>
              <w:t>3,</w:t>
            </w:r>
            <w:r w:rsidR="000A26F6">
              <w:rPr>
                <w:color w:val="000000"/>
              </w:rPr>
              <w:t>074</w:t>
            </w:r>
            <w:r>
              <w:rPr>
                <w:color w:val="000000"/>
              </w:rPr>
              <w:t xml:space="preserve"> (25.</w:t>
            </w:r>
            <w:r w:rsidR="003B275E"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</w:tcPr>
          <w:p w14:paraId="4D2202E2" w14:textId="784DDBEE" w:rsidR="0075637A" w:rsidRPr="00544846" w:rsidRDefault="0075637A" w:rsidP="0075637A">
            <w:r w:rsidRPr="00544846">
              <w:t>1.03 (0.93-1.14)</w:t>
            </w:r>
          </w:p>
        </w:tc>
        <w:tc>
          <w:tcPr>
            <w:tcW w:w="1848" w:type="dxa"/>
          </w:tcPr>
          <w:p w14:paraId="2CD583B3" w14:textId="7AEDC22D" w:rsidR="0075637A" w:rsidRPr="00544846" w:rsidRDefault="0075637A" w:rsidP="0075637A">
            <w:r w:rsidRPr="00544846">
              <w:t>1.06 (0.95-1.18)</w:t>
            </w:r>
          </w:p>
        </w:tc>
        <w:tc>
          <w:tcPr>
            <w:tcW w:w="236" w:type="dxa"/>
          </w:tcPr>
          <w:p w14:paraId="162A3D93" w14:textId="77777777" w:rsidR="0075637A" w:rsidRPr="00F131C8" w:rsidRDefault="0075637A" w:rsidP="0075637A"/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88F82E" w14:textId="32226E5A" w:rsidR="0075637A" w:rsidRPr="00F131C8" w:rsidRDefault="0075637A" w:rsidP="0075637A">
            <w:r>
              <w:rPr>
                <w:color w:val="000000"/>
              </w:rPr>
              <w:t>15,780 (25.0)</w:t>
            </w:r>
          </w:p>
        </w:tc>
        <w:tc>
          <w:tcPr>
            <w:tcW w:w="1926" w:type="dxa"/>
          </w:tcPr>
          <w:p w14:paraId="3AA5FD5D" w14:textId="76874EF2" w:rsidR="0075637A" w:rsidRPr="00F131C8" w:rsidRDefault="0075637A" w:rsidP="0075637A">
            <w:pPr>
              <w:rPr>
                <w:b/>
              </w:rPr>
            </w:pPr>
            <w:r>
              <w:rPr>
                <w:b/>
              </w:rPr>
              <w:t>1.09 (1.04-1.14)</w:t>
            </w:r>
          </w:p>
        </w:tc>
        <w:tc>
          <w:tcPr>
            <w:tcW w:w="1953" w:type="dxa"/>
          </w:tcPr>
          <w:p w14:paraId="0CF5ADFB" w14:textId="37730922" w:rsidR="0075637A" w:rsidRPr="00544846" w:rsidRDefault="0075637A" w:rsidP="0075637A">
            <w:r w:rsidRPr="00544846">
              <w:t>1.06 (0.99-1.12)</w:t>
            </w:r>
          </w:p>
        </w:tc>
      </w:tr>
      <w:tr w:rsidR="0075637A" w:rsidRPr="00F131C8" w14:paraId="1EF3E2CE" w14:textId="77777777" w:rsidTr="006F61B6">
        <w:trPr>
          <w:trHeight w:val="257"/>
        </w:trPr>
        <w:tc>
          <w:tcPr>
            <w:tcW w:w="3964" w:type="dxa"/>
            <w:vAlign w:val="bottom"/>
          </w:tcPr>
          <w:p w14:paraId="17F04748" w14:textId="77777777" w:rsidR="0075637A" w:rsidRPr="00F131C8" w:rsidRDefault="0075637A" w:rsidP="0075637A">
            <w:pPr>
              <w:rPr>
                <w:color w:val="000000"/>
              </w:rPr>
            </w:pPr>
            <w:r w:rsidRPr="00F131C8">
              <w:rPr>
                <w:color w:val="000000"/>
              </w:rPr>
              <w:t>Fourth quartile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EB4C27" w14:textId="6D407DD5" w:rsidR="0075637A" w:rsidRPr="00F131C8" w:rsidRDefault="0075637A" w:rsidP="0075637A">
            <w:r>
              <w:rPr>
                <w:color w:val="000000"/>
              </w:rPr>
              <w:t>3,</w:t>
            </w:r>
            <w:r w:rsidR="003B275E">
              <w:rPr>
                <w:color w:val="000000"/>
              </w:rPr>
              <w:t>135</w:t>
            </w:r>
            <w:r>
              <w:rPr>
                <w:color w:val="000000"/>
              </w:rPr>
              <w:t xml:space="preserve"> (25.</w:t>
            </w:r>
            <w:r w:rsidR="003B275E">
              <w:rPr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</w:tcPr>
          <w:p w14:paraId="18D55A73" w14:textId="78F2FB51" w:rsidR="0075637A" w:rsidRPr="00F131C8" w:rsidRDefault="0075637A" w:rsidP="0075637A">
            <w:pPr>
              <w:rPr>
                <w:b/>
              </w:rPr>
            </w:pPr>
            <w:r>
              <w:rPr>
                <w:b/>
              </w:rPr>
              <w:t>1.12 (1.01-1.24)</w:t>
            </w:r>
          </w:p>
        </w:tc>
        <w:tc>
          <w:tcPr>
            <w:tcW w:w="1848" w:type="dxa"/>
          </w:tcPr>
          <w:p w14:paraId="4BFB9F01" w14:textId="798764DD" w:rsidR="0075637A" w:rsidRPr="00F131C8" w:rsidRDefault="0075637A" w:rsidP="0075637A">
            <w:pPr>
              <w:rPr>
                <w:b/>
              </w:rPr>
            </w:pPr>
            <w:r>
              <w:rPr>
                <w:b/>
              </w:rPr>
              <w:t>1.17 (1.05-1.32)</w:t>
            </w:r>
          </w:p>
        </w:tc>
        <w:tc>
          <w:tcPr>
            <w:tcW w:w="236" w:type="dxa"/>
          </w:tcPr>
          <w:p w14:paraId="0F0FD02B" w14:textId="77777777" w:rsidR="0075637A" w:rsidRPr="00F131C8" w:rsidRDefault="0075637A" w:rsidP="0075637A"/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B1BD30" w14:textId="34A98F15" w:rsidR="0075637A" w:rsidRPr="00F131C8" w:rsidRDefault="0075637A" w:rsidP="0075637A">
            <w:r>
              <w:rPr>
                <w:color w:val="000000"/>
              </w:rPr>
              <w:t>15,7</w:t>
            </w:r>
            <w:r w:rsidR="003B275E">
              <w:rPr>
                <w:color w:val="000000"/>
              </w:rPr>
              <w:t>18</w:t>
            </w:r>
            <w:r>
              <w:rPr>
                <w:color w:val="000000"/>
              </w:rPr>
              <w:t xml:space="preserve"> (</w:t>
            </w:r>
            <w:r w:rsidR="003B275E">
              <w:rPr>
                <w:color w:val="000000"/>
              </w:rPr>
              <w:t>24</w:t>
            </w:r>
            <w:r>
              <w:rPr>
                <w:color w:val="000000"/>
              </w:rPr>
              <w:t>.</w:t>
            </w:r>
            <w:r w:rsidR="003B275E">
              <w:rPr>
                <w:color w:val="000000"/>
              </w:rPr>
              <w:t>9</w:t>
            </w:r>
            <w:r>
              <w:rPr>
                <w:color w:val="000000"/>
              </w:rPr>
              <w:t>)</w:t>
            </w:r>
          </w:p>
        </w:tc>
        <w:tc>
          <w:tcPr>
            <w:tcW w:w="1926" w:type="dxa"/>
          </w:tcPr>
          <w:p w14:paraId="79B3C3C9" w14:textId="2DCC8A68" w:rsidR="0075637A" w:rsidRPr="00F131C8" w:rsidRDefault="0075637A" w:rsidP="0075637A">
            <w:pPr>
              <w:rPr>
                <w:b/>
              </w:rPr>
            </w:pPr>
            <w:r>
              <w:rPr>
                <w:b/>
              </w:rPr>
              <w:t>1.13 (1.08-1.19)</w:t>
            </w:r>
          </w:p>
        </w:tc>
        <w:tc>
          <w:tcPr>
            <w:tcW w:w="1953" w:type="dxa"/>
          </w:tcPr>
          <w:p w14:paraId="006ADED9" w14:textId="33AD6D8A" w:rsidR="0075637A" w:rsidRPr="00F131C8" w:rsidRDefault="0075637A" w:rsidP="0075637A">
            <w:pPr>
              <w:rPr>
                <w:b/>
              </w:rPr>
            </w:pPr>
            <w:r>
              <w:rPr>
                <w:b/>
              </w:rPr>
              <w:t>1.11 (1.06-1.18)</w:t>
            </w:r>
          </w:p>
        </w:tc>
      </w:tr>
      <w:tr w:rsidR="0075637A" w:rsidRPr="00F131C8" w14:paraId="32B970D1" w14:textId="77777777" w:rsidTr="006F61B6">
        <w:trPr>
          <w:trHeight w:val="278"/>
        </w:trPr>
        <w:tc>
          <w:tcPr>
            <w:tcW w:w="3964" w:type="dxa"/>
            <w:tcBorders>
              <w:bottom w:val="single" w:sz="4" w:space="0" w:color="auto"/>
            </w:tcBorders>
            <w:vAlign w:val="bottom"/>
          </w:tcPr>
          <w:p w14:paraId="0D50C69E" w14:textId="77777777" w:rsidR="0075637A" w:rsidRPr="00F131C8" w:rsidRDefault="0075637A" w:rsidP="0075637A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P-trend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EE048D7" w14:textId="77777777" w:rsidR="0075637A" w:rsidRPr="00F131C8" w:rsidRDefault="0075637A" w:rsidP="0075637A">
            <w:pPr>
              <w:rPr>
                <w:b/>
              </w:rPr>
            </w:pPr>
            <w:r w:rsidRPr="00F131C8">
              <w:rPr>
                <w:b/>
              </w:rPr>
              <w:t>&lt;0.0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575376" w14:textId="77777777" w:rsidR="0075637A" w:rsidRPr="00F131C8" w:rsidRDefault="0075637A" w:rsidP="0075637A"/>
        </w:tc>
        <w:tc>
          <w:tcPr>
            <w:tcW w:w="1848" w:type="dxa"/>
            <w:tcBorders>
              <w:bottom w:val="single" w:sz="4" w:space="0" w:color="auto"/>
            </w:tcBorders>
          </w:tcPr>
          <w:p w14:paraId="0A298E97" w14:textId="77777777" w:rsidR="0075637A" w:rsidRPr="00F131C8" w:rsidRDefault="0075637A" w:rsidP="0075637A"/>
        </w:tc>
        <w:tc>
          <w:tcPr>
            <w:tcW w:w="236" w:type="dxa"/>
            <w:tcBorders>
              <w:bottom w:val="single" w:sz="4" w:space="0" w:color="auto"/>
            </w:tcBorders>
          </w:tcPr>
          <w:p w14:paraId="774FFD96" w14:textId="77777777" w:rsidR="0075637A" w:rsidRPr="00F131C8" w:rsidRDefault="0075637A" w:rsidP="0075637A"/>
        </w:tc>
        <w:tc>
          <w:tcPr>
            <w:tcW w:w="1512" w:type="dxa"/>
            <w:tcBorders>
              <w:bottom w:val="single" w:sz="4" w:space="0" w:color="auto"/>
            </w:tcBorders>
          </w:tcPr>
          <w:p w14:paraId="52C04F50" w14:textId="77777777" w:rsidR="0075637A" w:rsidRPr="00F131C8" w:rsidRDefault="0075637A" w:rsidP="0075637A">
            <w:pPr>
              <w:rPr>
                <w:b/>
              </w:rPr>
            </w:pPr>
            <w:r w:rsidRPr="00F131C8">
              <w:rPr>
                <w:b/>
              </w:rPr>
              <w:t>&lt;0.0001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36AF9897" w14:textId="77777777" w:rsidR="0075637A" w:rsidRPr="00F131C8" w:rsidRDefault="0075637A" w:rsidP="0075637A"/>
        </w:tc>
        <w:tc>
          <w:tcPr>
            <w:tcW w:w="1953" w:type="dxa"/>
            <w:tcBorders>
              <w:bottom w:val="single" w:sz="4" w:space="0" w:color="auto"/>
            </w:tcBorders>
          </w:tcPr>
          <w:p w14:paraId="097D9B3F" w14:textId="77777777" w:rsidR="0075637A" w:rsidRPr="00F131C8" w:rsidRDefault="0075637A" w:rsidP="0075637A"/>
        </w:tc>
      </w:tr>
    </w:tbl>
    <w:tbl>
      <w:tblPr>
        <w:tblW w:w="14220" w:type="dxa"/>
        <w:tblLook w:val="04A0" w:firstRow="1" w:lastRow="0" w:firstColumn="1" w:lastColumn="0" w:noHBand="0" w:noVBand="1"/>
      </w:tblPr>
      <w:tblGrid>
        <w:gridCol w:w="14220"/>
      </w:tblGrid>
      <w:tr w:rsidR="00F131C8" w:rsidRPr="00F131C8" w14:paraId="51A4B99C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CCDB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*Adjusted for age (years, continuous), occupational grade (low; medium; high), depressive symptoms at baseline (no; yes), educational level (levels, continuous), household income (€/month, continuous) and baseline level of consumption.</w:t>
            </w:r>
          </w:p>
        </w:tc>
      </w:tr>
      <w:tr w:rsidR="00F131C8" w:rsidRPr="00F131C8" w14:paraId="17E94E15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7D86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Categories of current smokers were defined as: light smokers (&lt;10 cigarettes/day), moderate smokers (10-18 cigarettes/day) and heavy smokers (&gt;19 cigarettes/day).</w:t>
            </w:r>
          </w:p>
        </w:tc>
      </w:tr>
      <w:tr w:rsidR="00F131C8" w:rsidRPr="00F131C8" w14:paraId="003A5715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2B48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Relapse was defined as: no (remained non-smokers at follow-up) and yes (became current smokers at follow-up).</w:t>
            </w:r>
          </w:p>
        </w:tc>
      </w:tr>
      <w:tr w:rsidR="00F131C8" w:rsidRPr="00F131C8" w14:paraId="69FF3132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5FB9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Changing status among current smokers was defined as ex-smokers (stopped smoking at follow-up), current light smokers (remained current light smokers at follow-up), current moderate smokers (remained current moderate smokers at follow-up) and current heavy smokers (remained current heavy smokers at follow-up).</w:t>
            </w:r>
          </w:p>
          <w:p w14:paraId="700424A8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lastRenderedPageBreak/>
              <w:t xml:space="preserve">Alcohol use was defined as: low risk (1-27 drinks/week in men and 1-13 </w:t>
            </w:r>
            <w:proofErr w:type="spellStart"/>
            <w:r w:rsidRPr="00F131C8">
              <w:rPr>
                <w:color w:val="000000"/>
                <w:sz w:val="22"/>
                <w:szCs w:val="22"/>
              </w:rPr>
              <w:t>i</w:t>
            </w:r>
            <w:proofErr w:type="spellEnd"/>
            <w:r w:rsidRPr="00F131C8">
              <w:rPr>
                <w:color w:val="000000"/>
                <w:sz w:val="22"/>
                <w:szCs w:val="22"/>
              </w:rPr>
              <w:t>\n women); no use and at risk (≥28 drinks/week in men and ≥14 in women).</w:t>
            </w:r>
          </w:p>
        </w:tc>
      </w:tr>
    </w:tbl>
    <w:p w14:paraId="7E0F4837" w14:textId="77777777" w:rsidR="002630E0" w:rsidRPr="00F131C8" w:rsidRDefault="002630E0">
      <w:pPr>
        <w:rPr>
          <w:sz w:val="22"/>
          <w:szCs w:val="22"/>
        </w:rPr>
      </w:pPr>
    </w:p>
    <w:sectPr w:rsidR="002630E0" w:rsidRPr="00F131C8" w:rsidSect="00F131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C8"/>
    <w:rsid w:val="00000CA9"/>
    <w:rsid w:val="00002ACB"/>
    <w:rsid w:val="00006E12"/>
    <w:rsid w:val="00023552"/>
    <w:rsid w:val="0002722D"/>
    <w:rsid w:val="00032D03"/>
    <w:rsid w:val="00033E8D"/>
    <w:rsid w:val="00034BB8"/>
    <w:rsid w:val="000456A3"/>
    <w:rsid w:val="0005222E"/>
    <w:rsid w:val="00053AC9"/>
    <w:rsid w:val="000548FA"/>
    <w:rsid w:val="00060962"/>
    <w:rsid w:val="000651B7"/>
    <w:rsid w:val="000674DD"/>
    <w:rsid w:val="000952CC"/>
    <w:rsid w:val="00096BD1"/>
    <w:rsid w:val="00097674"/>
    <w:rsid w:val="000A26F6"/>
    <w:rsid w:val="000B6061"/>
    <w:rsid w:val="000C4086"/>
    <w:rsid w:val="000D1237"/>
    <w:rsid w:val="000E7264"/>
    <w:rsid w:val="0010086D"/>
    <w:rsid w:val="00100DC5"/>
    <w:rsid w:val="001065B9"/>
    <w:rsid w:val="0011742C"/>
    <w:rsid w:val="001201F1"/>
    <w:rsid w:val="00123190"/>
    <w:rsid w:val="0015355C"/>
    <w:rsid w:val="00155308"/>
    <w:rsid w:val="001751FF"/>
    <w:rsid w:val="00182A82"/>
    <w:rsid w:val="00184459"/>
    <w:rsid w:val="00187B20"/>
    <w:rsid w:val="0019273E"/>
    <w:rsid w:val="0019777B"/>
    <w:rsid w:val="001B2D26"/>
    <w:rsid w:val="001C19C4"/>
    <w:rsid w:val="001E0EB5"/>
    <w:rsid w:val="001F3793"/>
    <w:rsid w:val="00204643"/>
    <w:rsid w:val="00210F9B"/>
    <w:rsid w:val="00240F69"/>
    <w:rsid w:val="002475E6"/>
    <w:rsid w:val="00254E60"/>
    <w:rsid w:val="002630E0"/>
    <w:rsid w:val="002643EB"/>
    <w:rsid w:val="00280437"/>
    <w:rsid w:val="00284BCA"/>
    <w:rsid w:val="00293C6A"/>
    <w:rsid w:val="002945AB"/>
    <w:rsid w:val="00295831"/>
    <w:rsid w:val="00297D58"/>
    <w:rsid w:val="002A146E"/>
    <w:rsid w:val="002A4ED8"/>
    <w:rsid w:val="002A725A"/>
    <w:rsid w:val="002B31FD"/>
    <w:rsid w:val="002C59EA"/>
    <w:rsid w:val="002C7463"/>
    <w:rsid w:val="002C764D"/>
    <w:rsid w:val="002E14D1"/>
    <w:rsid w:val="002E28D0"/>
    <w:rsid w:val="002E74BD"/>
    <w:rsid w:val="002E7BD3"/>
    <w:rsid w:val="00301844"/>
    <w:rsid w:val="003160B3"/>
    <w:rsid w:val="00320749"/>
    <w:rsid w:val="003220FB"/>
    <w:rsid w:val="00342AD8"/>
    <w:rsid w:val="003552A3"/>
    <w:rsid w:val="00363FFD"/>
    <w:rsid w:val="0036639E"/>
    <w:rsid w:val="003663BB"/>
    <w:rsid w:val="00372455"/>
    <w:rsid w:val="003969B2"/>
    <w:rsid w:val="003A5210"/>
    <w:rsid w:val="003B275E"/>
    <w:rsid w:val="003C54D8"/>
    <w:rsid w:val="003E65A9"/>
    <w:rsid w:val="003E6F1F"/>
    <w:rsid w:val="003F3EB5"/>
    <w:rsid w:val="0041713D"/>
    <w:rsid w:val="004269C5"/>
    <w:rsid w:val="00430662"/>
    <w:rsid w:val="00434D69"/>
    <w:rsid w:val="00434E86"/>
    <w:rsid w:val="0043755B"/>
    <w:rsid w:val="00445C75"/>
    <w:rsid w:val="00457BFF"/>
    <w:rsid w:val="00462486"/>
    <w:rsid w:val="00464944"/>
    <w:rsid w:val="004730C5"/>
    <w:rsid w:val="004750C4"/>
    <w:rsid w:val="00484F01"/>
    <w:rsid w:val="004B5A9B"/>
    <w:rsid w:val="004C699D"/>
    <w:rsid w:val="004D095C"/>
    <w:rsid w:val="004E29D4"/>
    <w:rsid w:val="004E70D7"/>
    <w:rsid w:val="004F260E"/>
    <w:rsid w:val="004F7380"/>
    <w:rsid w:val="0051216B"/>
    <w:rsid w:val="00516AD8"/>
    <w:rsid w:val="005211B4"/>
    <w:rsid w:val="00527F02"/>
    <w:rsid w:val="005300E0"/>
    <w:rsid w:val="00531E71"/>
    <w:rsid w:val="00543FA2"/>
    <w:rsid w:val="00544846"/>
    <w:rsid w:val="005472F3"/>
    <w:rsid w:val="005575B7"/>
    <w:rsid w:val="005674C0"/>
    <w:rsid w:val="00570060"/>
    <w:rsid w:val="00573351"/>
    <w:rsid w:val="00586AFA"/>
    <w:rsid w:val="0059220A"/>
    <w:rsid w:val="00597449"/>
    <w:rsid w:val="005B3697"/>
    <w:rsid w:val="005B7790"/>
    <w:rsid w:val="005C576A"/>
    <w:rsid w:val="005C6027"/>
    <w:rsid w:val="005C6B69"/>
    <w:rsid w:val="005D7967"/>
    <w:rsid w:val="005E54DB"/>
    <w:rsid w:val="005F0700"/>
    <w:rsid w:val="005F3679"/>
    <w:rsid w:val="005F5BA9"/>
    <w:rsid w:val="005F6EC1"/>
    <w:rsid w:val="00602341"/>
    <w:rsid w:val="00610210"/>
    <w:rsid w:val="0062266F"/>
    <w:rsid w:val="00637336"/>
    <w:rsid w:val="0065558C"/>
    <w:rsid w:val="0065765A"/>
    <w:rsid w:val="0066024B"/>
    <w:rsid w:val="00661109"/>
    <w:rsid w:val="00672F75"/>
    <w:rsid w:val="00675281"/>
    <w:rsid w:val="00691C2A"/>
    <w:rsid w:val="00693F5D"/>
    <w:rsid w:val="006942A4"/>
    <w:rsid w:val="006A4D37"/>
    <w:rsid w:val="006B16C7"/>
    <w:rsid w:val="006B4454"/>
    <w:rsid w:val="006C2C31"/>
    <w:rsid w:val="006D393A"/>
    <w:rsid w:val="006D49AD"/>
    <w:rsid w:val="006D5521"/>
    <w:rsid w:val="006E4C0D"/>
    <w:rsid w:val="006F2265"/>
    <w:rsid w:val="006F3A3B"/>
    <w:rsid w:val="006F3CE9"/>
    <w:rsid w:val="006F5ED3"/>
    <w:rsid w:val="006F61B6"/>
    <w:rsid w:val="00700061"/>
    <w:rsid w:val="00702134"/>
    <w:rsid w:val="00717BD5"/>
    <w:rsid w:val="00731CFF"/>
    <w:rsid w:val="00735574"/>
    <w:rsid w:val="00736695"/>
    <w:rsid w:val="007561C8"/>
    <w:rsid w:val="0075637A"/>
    <w:rsid w:val="007614B0"/>
    <w:rsid w:val="00764EB5"/>
    <w:rsid w:val="00772B8E"/>
    <w:rsid w:val="0077658B"/>
    <w:rsid w:val="00780F94"/>
    <w:rsid w:val="00782729"/>
    <w:rsid w:val="0078520F"/>
    <w:rsid w:val="00791BF8"/>
    <w:rsid w:val="007B405A"/>
    <w:rsid w:val="007B48C3"/>
    <w:rsid w:val="007D13C5"/>
    <w:rsid w:val="007E22C7"/>
    <w:rsid w:val="007E5B11"/>
    <w:rsid w:val="0081550B"/>
    <w:rsid w:val="00830D43"/>
    <w:rsid w:val="008366B5"/>
    <w:rsid w:val="008433C1"/>
    <w:rsid w:val="00860DC8"/>
    <w:rsid w:val="00870BB3"/>
    <w:rsid w:val="00884778"/>
    <w:rsid w:val="0088650B"/>
    <w:rsid w:val="008A54C5"/>
    <w:rsid w:val="008B0F4D"/>
    <w:rsid w:val="008B1108"/>
    <w:rsid w:val="008B145B"/>
    <w:rsid w:val="008C34A5"/>
    <w:rsid w:val="008D444D"/>
    <w:rsid w:val="00904076"/>
    <w:rsid w:val="009043E3"/>
    <w:rsid w:val="0090513B"/>
    <w:rsid w:val="009070D9"/>
    <w:rsid w:val="00922F9F"/>
    <w:rsid w:val="00931FDC"/>
    <w:rsid w:val="0094066E"/>
    <w:rsid w:val="009735ED"/>
    <w:rsid w:val="00990F5A"/>
    <w:rsid w:val="009A441F"/>
    <w:rsid w:val="009A48DC"/>
    <w:rsid w:val="009A5181"/>
    <w:rsid w:val="009A7EBA"/>
    <w:rsid w:val="009B130C"/>
    <w:rsid w:val="009C68A7"/>
    <w:rsid w:val="009D07AD"/>
    <w:rsid w:val="009E7DD0"/>
    <w:rsid w:val="009F68B1"/>
    <w:rsid w:val="00A12E23"/>
    <w:rsid w:val="00A1610E"/>
    <w:rsid w:val="00A32381"/>
    <w:rsid w:val="00A34E87"/>
    <w:rsid w:val="00A6017B"/>
    <w:rsid w:val="00A61CF1"/>
    <w:rsid w:val="00A64BB0"/>
    <w:rsid w:val="00A66940"/>
    <w:rsid w:val="00A67108"/>
    <w:rsid w:val="00A672F2"/>
    <w:rsid w:val="00A74CBB"/>
    <w:rsid w:val="00A76076"/>
    <w:rsid w:val="00A77797"/>
    <w:rsid w:val="00A80B72"/>
    <w:rsid w:val="00A84CDC"/>
    <w:rsid w:val="00AA51B8"/>
    <w:rsid w:val="00AB0973"/>
    <w:rsid w:val="00AC1849"/>
    <w:rsid w:val="00AC2F1D"/>
    <w:rsid w:val="00AC6481"/>
    <w:rsid w:val="00AE67A4"/>
    <w:rsid w:val="00AE702E"/>
    <w:rsid w:val="00AF2BC1"/>
    <w:rsid w:val="00AF63C7"/>
    <w:rsid w:val="00B06570"/>
    <w:rsid w:val="00B207D0"/>
    <w:rsid w:val="00B211FA"/>
    <w:rsid w:val="00B21B73"/>
    <w:rsid w:val="00B24C62"/>
    <w:rsid w:val="00B44915"/>
    <w:rsid w:val="00B461EB"/>
    <w:rsid w:val="00B6031C"/>
    <w:rsid w:val="00B61F24"/>
    <w:rsid w:val="00B62D66"/>
    <w:rsid w:val="00B77703"/>
    <w:rsid w:val="00B837DA"/>
    <w:rsid w:val="00B841A5"/>
    <w:rsid w:val="00BA1EA7"/>
    <w:rsid w:val="00BC72D5"/>
    <w:rsid w:val="00BD3A60"/>
    <w:rsid w:val="00C010C3"/>
    <w:rsid w:val="00C02AEA"/>
    <w:rsid w:val="00C10158"/>
    <w:rsid w:val="00C15354"/>
    <w:rsid w:val="00C3248F"/>
    <w:rsid w:val="00C61C0C"/>
    <w:rsid w:val="00C75A68"/>
    <w:rsid w:val="00C76B7D"/>
    <w:rsid w:val="00C84DAD"/>
    <w:rsid w:val="00C96197"/>
    <w:rsid w:val="00CA10BD"/>
    <w:rsid w:val="00CC253F"/>
    <w:rsid w:val="00CC26FD"/>
    <w:rsid w:val="00CC3BCC"/>
    <w:rsid w:val="00CD6084"/>
    <w:rsid w:val="00CE244A"/>
    <w:rsid w:val="00CE52D5"/>
    <w:rsid w:val="00CF6A2D"/>
    <w:rsid w:val="00D13F8E"/>
    <w:rsid w:val="00D2080B"/>
    <w:rsid w:val="00D56F66"/>
    <w:rsid w:val="00D61225"/>
    <w:rsid w:val="00D65F87"/>
    <w:rsid w:val="00D70548"/>
    <w:rsid w:val="00D87A9E"/>
    <w:rsid w:val="00D915CF"/>
    <w:rsid w:val="00D956E8"/>
    <w:rsid w:val="00DA3D91"/>
    <w:rsid w:val="00DC1E49"/>
    <w:rsid w:val="00DD23DA"/>
    <w:rsid w:val="00DE3E0D"/>
    <w:rsid w:val="00DF0267"/>
    <w:rsid w:val="00DF389C"/>
    <w:rsid w:val="00E00377"/>
    <w:rsid w:val="00E16EE9"/>
    <w:rsid w:val="00E23734"/>
    <w:rsid w:val="00E251EF"/>
    <w:rsid w:val="00E55087"/>
    <w:rsid w:val="00E55B4C"/>
    <w:rsid w:val="00E65AC8"/>
    <w:rsid w:val="00E67644"/>
    <w:rsid w:val="00E72406"/>
    <w:rsid w:val="00E739EE"/>
    <w:rsid w:val="00E869A3"/>
    <w:rsid w:val="00E95990"/>
    <w:rsid w:val="00EA4C7E"/>
    <w:rsid w:val="00EB1E65"/>
    <w:rsid w:val="00EB68E9"/>
    <w:rsid w:val="00EC4C79"/>
    <w:rsid w:val="00EC5609"/>
    <w:rsid w:val="00EC57F5"/>
    <w:rsid w:val="00EC6F0B"/>
    <w:rsid w:val="00ED714E"/>
    <w:rsid w:val="00ED789B"/>
    <w:rsid w:val="00EF0C27"/>
    <w:rsid w:val="00EF4AB8"/>
    <w:rsid w:val="00F00F64"/>
    <w:rsid w:val="00F131C8"/>
    <w:rsid w:val="00F2669C"/>
    <w:rsid w:val="00F6055F"/>
    <w:rsid w:val="00F62B53"/>
    <w:rsid w:val="00F6480C"/>
    <w:rsid w:val="00F70E1F"/>
    <w:rsid w:val="00F75735"/>
    <w:rsid w:val="00F847A3"/>
    <w:rsid w:val="00F96ECC"/>
    <w:rsid w:val="00FA6284"/>
    <w:rsid w:val="00FD62A6"/>
    <w:rsid w:val="00FD7F6B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26E2A5"/>
  <w15:chartTrackingRefBased/>
  <w15:docId w15:val="{70F3964C-FE3A-C343-AD6A-CEA2AD17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1C8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1C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7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eh, Nadine</dc:creator>
  <cp:keywords/>
  <dc:description/>
  <cp:lastModifiedBy>Hamieh, Nadine</cp:lastModifiedBy>
  <cp:revision>2</cp:revision>
  <dcterms:created xsi:type="dcterms:W3CDTF">2021-11-05T19:22:00Z</dcterms:created>
  <dcterms:modified xsi:type="dcterms:W3CDTF">2021-11-05T19:22:00Z</dcterms:modified>
</cp:coreProperties>
</file>